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CC21D1" w14:textId="20EAFD3F" w:rsidR="004829AE" w:rsidRPr="00DE01E4" w:rsidRDefault="004829AE" w:rsidP="004829AE">
      <w:pP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</w:pPr>
      <w:r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Table </w:t>
      </w:r>
      <w:proofErr w:type="spellStart"/>
      <w:r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1</w:t>
      </w:r>
      <w:proofErr w:type="spellEnd"/>
      <w:r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. </w:t>
      </w:r>
      <w:r w:rsidR="00AF5855"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P</w:t>
      </w:r>
      <w:r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atient characteristics </w:t>
      </w:r>
      <w:r w:rsidR="00C34159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in the</w:t>
      </w:r>
      <w:r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100066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dynamic</w:t>
      </w:r>
      <w:r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100066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population</w:t>
      </w:r>
      <w:r w:rsidR="00B35F3C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 (N=342)</w:t>
      </w:r>
    </w:p>
    <w:tbl>
      <w:tblPr>
        <w:tblW w:w="2860" w:type="pct"/>
        <w:tblLook w:val="04A0" w:firstRow="1" w:lastRow="0" w:firstColumn="1" w:lastColumn="0" w:noHBand="0" w:noVBand="1"/>
      </w:tblPr>
      <w:tblGrid>
        <w:gridCol w:w="4412"/>
        <w:gridCol w:w="3572"/>
      </w:tblGrid>
      <w:tr w:rsidR="00AD55DE" w:rsidRPr="004829AE" w14:paraId="16E52FEE" w14:textId="77777777" w:rsidTr="00AD55DE">
        <w:trPr>
          <w:trHeight w:val="278"/>
        </w:trPr>
        <w:tc>
          <w:tcPr>
            <w:tcW w:w="2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FBF62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6F505" w14:textId="5902FE31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D55DE" w:rsidRPr="004829AE" w14:paraId="5C6DF75C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7E1F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e at transplant, median (IQR), </w:t>
            </w:r>
            <w:proofErr w:type="spellStart"/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r</w:t>
            </w:r>
            <w:proofErr w:type="spellEnd"/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3638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0 (47.0-59.0)</w:t>
            </w:r>
          </w:p>
        </w:tc>
      </w:tr>
      <w:tr w:rsidR="00AD55DE" w:rsidRPr="004829AE" w14:paraId="32213F8D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6323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, median (IQR), kg/m</w:t>
            </w:r>
            <w:r w:rsidRPr="00666F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E960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 (21.8-25.8)</w:t>
            </w:r>
          </w:p>
        </w:tc>
      </w:tr>
      <w:tr w:rsidR="00AD55DE" w:rsidRPr="004829AE" w14:paraId="3E863DDE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D046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itis B, no. (%)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9B8D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 (93.3)</w:t>
            </w:r>
          </w:p>
        </w:tc>
      </w:tr>
      <w:tr w:rsidR="00AD55DE" w:rsidRPr="004829AE" w14:paraId="00EC4B04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3308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rhosis, no. (%)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0ADE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4 (91.8)</w:t>
            </w:r>
          </w:p>
        </w:tc>
      </w:tr>
      <w:tr w:rsidR="00AD55DE" w:rsidRPr="004829AE" w14:paraId="7BC1AC88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9646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D score, median (IQR)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4126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0 (16.0-39.0)</w:t>
            </w:r>
          </w:p>
        </w:tc>
      </w:tr>
      <w:tr w:rsidR="00AD55DE" w:rsidRPr="004829AE" w14:paraId="52E89352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CA20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ld-Pugh class, no. (%)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0CA9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D55DE" w:rsidRPr="004829AE" w14:paraId="47E8640A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921F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A (5-6)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9F59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 (14.3)</w:t>
            </w:r>
          </w:p>
        </w:tc>
      </w:tr>
      <w:tr w:rsidR="00AD55DE" w:rsidRPr="004829AE" w14:paraId="7F007CD4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AAB3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B (7-9)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C7EC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 (22.8)</w:t>
            </w:r>
          </w:p>
        </w:tc>
      </w:tr>
      <w:tr w:rsidR="00AD55DE" w:rsidRPr="004829AE" w14:paraId="16F7A360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BE7C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C (10-15)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A10C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 (62.9)</w:t>
            </w:r>
          </w:p>
        </w:tc>
      </w:tr>
      <w:tr w:rsidR="00AD55DE" w:rsidRPr="004829AE" w14:paraId="241CD3D6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469C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entical ABO compatibility, no. (%)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8062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 (89.2)</w:t>
            </w:r>
          </w:p>
        </w:tc>
      </w:tr>
      <w:tr w:rsidR="00AD55DE" w:rsidRPr="004829AE" w14:paraId="67CEA319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8DA4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T, median (IQR), h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5815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 (7.0-10.0)</w:t>
            </w:r>
          </w:p>
        </w:tc>
      </w:tr>
      <w:tr w:rsidR="00AD55DE" w:rsidRPr="004829AE" w14:paraId="55D09217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E366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erative time, median (IQR), h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94E4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 (4.5-6.3)</w:t>
            </w:r>
          </w:p>
        </w:tc>
      </w:tr>
      <w:tr w:rsidR="00AD55DE" w:rsidRPr="004829AE" w14:paraId="10FE005E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5692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aoperative blood loss &gt; 1 L, no. (%)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3597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 (48.2)</w:t>
            </w:r>
          </w:p>
        </w:tc>
      </w:tr>
      <w:tr w:rsidR="00AD55DE" w:rsidRPr="004829AE" w14:paraId="0CF0ED40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C7D3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number &gt; 3, no. (%)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0E45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 (25.4)</w:t>
            </w:r>
          </w:p>
        </w:tc>
      </w:tr>
      <w:tr w:rsidR="00AD55DE" w:rsidRPr="004829AE" w14:paraId="1F7BF63D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78C9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 of tumor diameters &gt; 8 cm, no. (%)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6730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 (41.2)</w:t>
            </w:r>
          </w:p>
        </w:tc>
      </w:tr>
      <w:tr w:rsidR="00AD55DE" w:rsidRPr="004829AE" w14:paraId="40789BBD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50E8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st pretransplant α-fetoprotein, no. (%)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9134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D55DE" w:rsidRPr="004829AE" w14:paraId="5B272477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7D25" w14:textId="2F5767D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≤</w:t>
            </w:r>
            <w:r w:rsidR="00BC34C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 ng/mL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1DF7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 (59.4)</w:t>
            </w:r>
          </w:p>
        </w:tc>
      </w:tr>
      <w:tr w:rsidR="00AD55DE" w:rsidRPr="004829AE" w14:paraId="476DBA73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CA31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00-400 ng/mL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4B9F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 (12.6)</w:t>
            </w:r>
          </w:p>
        </w:tc>
      </w:tr>
      <w:tr w:rsidR="00AD55DE" w:rsidRPr="004829AE" w14:paraId="321D25A1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98C8" w14:textId="47377DD8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&gt; 400 ng/mL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E794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 (28.1)</w:t>
            </w:r>
          </w:p>
        </w:tc>
      </w:tr>
      <w:tr w:rsidR="00AD55DE" w:rsidRPr="004829AE" w14:paraId="4283966F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6ACE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differentiation, no. (%)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F098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D55DE" w:rsidRPr="004829AE" w14:paraId="43A485AC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F0135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Complete necrosis/no viable tumor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DB93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7.3)</w:t>
            </w:r>
          </w:p>
        </w:tc>
      </w:tr>
      <w:tr w:rsidR="00AD55DE" w:rsidRPr="004829AE" w14:paraId="269A96DE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8F718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</w:t>
            </w:r>
            <w:proofErr w:type="gramStart"/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ll</w:t>
            </w:r>
            <w:proofErr w:type="gramEnd"/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ifferentiated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27A0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6.7)</w:t>
            </w:r>
          </w:p>
        </w:tc>
      </w:tr>
      <w:tr w:rsidR="00AD55DE" w:rsidRPr="004829AE" w14:paraId="303C819C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A8EF7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Moderately differentiated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0AC1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 (55.6)</w:t>
            </w:r>
          </w:p>
        </w:tc>
      </w:tr>
      <w:tr w:rsidR="00AD55DE" w:rsidRPr="004829AE" w14:paraId="4CF92872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5042F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Poorly differentiated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01F1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 (30.4)</w:t>
            </w:r>
          </w:p>
        </w:tc>
      </w:tr>
      <w:tr w:rsidR="00AD55DE" w:rsidRPr="004829AE" w14:paraId="65F88006" w14:textId="77777777" w:rsidTr="00AD55DE">
        <w:trPr>
          <w:trHeight w:val="30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8AED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MI, median (IQR), cm</w:t>
            </w: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</w:t>
            </w: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5046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7 (43.5-53.6)</w:t>
            </w:r>
          </w:p>
        </w:tc>
      </w:tr>
      <w:tr w:rsidR="00AD55DE" w:rsidRPr="004829AE" w14:paraId="286E11B5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44771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RA, median (IQR), HU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5C25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0 (37.0-44.8)</w:t>
            </w:r>
          </w:p>
        </w:tc>
      </w:tr>
      <w:tr w:rsidR="00AD55DE" w:rsidRPr="004829AE" w14:paraId="0C05F80E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186F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kern w:val="0"/>
                <w:sz w:val="22"/>
              </w:rPr>
              <w:t>Sarcopenia, no. (%)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E4E2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kern w:val="0"/>
                <w:sz w:val="22"/>
              </w:rPr>
              <w:t>133 (38.9)</w:t>
            </w:r>
          </w:p>
        </w:tc>
      </w:tr>
      <w:tr w:rsidR="00AD55DE" w:rsidRPr="004829AE" w14:paraId="2BA125C8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EA8E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kern w:val="0"/>
                <w:sz w:val="22"/>
              </w:rPr>
              <w:t>Myosteatosis, no. (%)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6931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kern w:val="0"/>
                <w:sz w:val="22"/>
              </w:rPr>
              <w:t>95 (27.8)</w:t>
            </w:r>
          </w:p>
        </w:tc>
      </w:tr>
      <w:tr w:rsidR="00AD55DE" w:rsidRPr="004829AE" w14:paraId="01885506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36D5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rly complications, no. (%)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6711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kern w:val="0"/>
                <w:sz w:val="22"/>
              </w:rPr>
              <w:t>66 (19.3)</w:t>
            </w:r>
          </w:p>
        </w:tc>
      </w:tr>
      <w:tr w:rsidR="00AD55DE" w:rsidRPr="004829AE" w14:paraId="1FE9FE9E" w14:textId="77777777" w:rsidTr="00AD55DE">
        <w:trPr>
          <w:trHeight w:val="278"/>
        </w:trPr>
        <w:tc>
          <w:tcPr>
            <w:tcW w:w="2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28A63" w14:textId="77777777" w:rsidR="00AD55DE" w:rsidRPr="004829AE" w:rsidRDefault="00AD55DE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day</w:t>
            </w:r>
            <w:proofErr w:type="spellEnd"/>
            <w:r w:rsidRPr="00482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mortality, no. (%)</w:t>
            </w:r>
          </w:p>
        </w:tc>
        <w:tc>
          <w:tcPr>
            <w:tcW w:w="2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FCB49" w14:textId="77777777" w:rsidR="00AD55DE" w:rsidRPr="004829AE" w:rsidRDefault="00AD55DE" w:rsidP="004829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29AE">
              <w:rPr>
                <w:rFonts w:ascii="Times New Roman" w:eastAsia="等线" w:hAnsi="Times New Roman" w:cs="Times New Roman"/>
                <w:kern w:val="0"/>
                <w:sz w:val="22"/>
              </w:rPr>
              <w:t>18 (5.3)</w:t>
            </w:r>
          </w:p>
        </w:tc>
      </w:tr>
    </w:tbl>
    <w:p w14:paraId="113E8904" w14:textId="77777777" w:rsidR="005C241F" w:rsidRPr="00DE01E4" w:rsidRDefault="005C241F" w:rsidP="004829AE">
      <w:pPr>
        <w:widowControl/>
        <w:jc w:val="left"/>
        <w:rPr>
          <w:rFonts w:ascii="Times New Roman" w:hAnsi="Times New Roman" w:cs="Times New Roman"/>
          <w:szCs w:val="21"/>
        </w:rPr>
      </w:pPr>
      <w:r w:rsidRPr="00DE01E4">
        <w:rPr>
          <w:rFonts w:ascii="Times New Roman" w:hAnsi="Times New Roman" w:cs="Times New Roman"/>
          <w:szCs w:val="21"/>
        </w:rPr>
        <w:br w:type="page"/>
      </w:r>
    </w:p>
    <w:p w14:paraId="192700D8" w14:textId="475EF7E4" w:rsidR="009F14AD" w:rsidRPr="00DE01E4" w:rsidRDefault="009F14AD">
      <w:pPr>
        <w:rPr>
          <w:rFonts w:ascii="Times New Roman" w:hAnsi="Times New Roman" w:cs="Times New Roman"/>
        </w:rPr>
      </w:pPr>
      <w:r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 xml:space="preserve">Table </w:t>
      </w:r>
      <w:proofErr w:type="spellStart"/>
      <w:r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2</w:t>
      </w:r>
      <w:proofErr w:type="spellEnd"/>
      <w:r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. Comparisons of </w:t>
      </w:r>
      <w:r w:rsidR="00AE7C71"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b</w:t>
      </w:r>
      <w:r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ody </w:t>
      </w:r>
      <w:r w:rsidR="00AE7C71"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p</w:t>
      </w:r>
      <w:r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arameters </w:t>
      </w:r>
      <w:r w:rsidR="00AE7C71"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b</w:t>
      </w:r>
      <w:r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etween </w:t>
      </w:r>
      <w:r w:rsidR="00AE7C71"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the </w:t>
      </w:r>
      <w:r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East</w:t>
      </w:r>
      <w:r w:rsidR="00AE7C71"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ern</w:t>
      </w:r>
      <w:r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and West</w:t>
      </w:r>
      <w:r w:rsidR="00AE7C71"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ern</w:t>
      </w:r>
      <w:r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AE7C71"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p</w:t>
      </w:r>
      <w:r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opulations with </w:t>
      </w:r>
      <w:r w:rsidR="00AE7C71"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c</w:t>
      </w:r>
      <w:r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ancer</w:t>
      </w:r>
      <w:r w:rsidR="00AE7C71" w:rsidRPr="00DE01E4">
        <w:rPr>
          <w:rFonts w:ascii="Times New Roman" w:hAnsi="Times New Roman" w:cs="Times New Roman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89"/>
        <w:gridCol w:w="2487"/>
        <w:gridCol w:w="2487"/>
        <w:gridCol w:w="321"/>
        <w:gridCol w:w="2487"/>
        <w:gridCol w:w="2487"/>
      </w:tblGrid>
      <w:tr w:rsidR="00AE7C71" w:rsidRPr="00AE7C71" w14:paraId="030B804B" w14:textId="77777777" w:rsidTr="00AE7C71">
        <w:trPr>
          <w:trHeight w:val="278"/>
        </w:trPr>
        <w:tc>
          <w:tcPr>
            <w:tcW w:w="132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AB53A3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7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61B0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he Western Population*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9618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0BFB" w14:textId="3C321D91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he </w:t>
            </w:r>
            <w:r w:rsidR="00D36FCC" w:rsidRPr="00AE7C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astern</w:t>
            </w:r>
            <w:r w:rsidRPr="00AE7C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Population (Ours)</w:t>
            </w:r>
          </w:p>
        </w:tc>
      </w:tr>
      <w:tr w:rsidR="00AE7C71" w:rsidRPr="00AE7C71" w14:paraId="41335E04" w14:textId="77777777" w:rsidTr="00AE7C71">
        <w:trPr>
          <w:trHeight w:val="278"/>
        </w:trPr>
        <w:tc>
          <w:tcPr>
            <w:tcW w:w="132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56422" w14:textId="77777777" w:rsidR="00AE7C71" w:rsidRPr="00AE7C71" w:rsidRDefault="00AE7C71" w:rsidP="00AE7C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F509B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n (N = 828)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43C93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omen (N = 645)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4AD52" w14:textId="77777777" w:rsidR="00AE7C71" w:rsidRPr="00AE7C71" w:rsidRDefault="00AE7C71" w:rsidP="00AE7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9D511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n (N = 673)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FC272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omen (N = 83)</w:t>
            </w:r>
          </w:p>
        </w:tc>
      </w:tr>
      <w:tr w:rsidR="00AE7C71" w:rsidRPr="00AE7C71" w14:paraId="1EF38C46" w14:textId="77777777" w:rsidTr="00AE7C71">
        <w:trPr>
          <w:trHeight w:val="278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87AF" w14:textId="77777777" w:rsidR="00AE7C71" w:rsidRPr="00AE7C71" w:rsidRDefault="00AE7C71" w:rsidP="00AE7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ight, Mean (SD), cm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2250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.5 (6.9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1375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.1 (6.9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326B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EE38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.0 (5.2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886D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.0 (5.0)</w:t>
            </w:r>
          </w:p>
        </w:tc>
      </w:tr>
      <w:tr w:rsidR="00AE7C71" w:rsidRPr="00AE7C71" w14:paraId="040FFB30" w14:textId="77777777" w:rsidTr="00AE7C71">
        <w:trPr>
          <w:trHeight w:val="278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28A2" w14:textId="77777777" w:rsidR="00AE7C71" w:rsidRPr="00AE7C71" w:rsidRDefault="00AE7C71" w:rsidP="00AE7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, Mean (SD), kg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8219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1 (16.2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0293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3 (15.7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B59E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3DAD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0 (11.0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D012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7 (9.9)</w:t>
            </w:r>
          </w:p>
        </w:tc>
      </w:tr>
      <w:tr w:rsidR="00AE7C71" w:rsidRPr="00AE7C71" w14:paraId="0AA5E22B" w14:textId="77777777" w:rsidTr="00AE7C71">
        <w:trPr>
          <w:trHeight w:val="278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2033" w14:textId="0801A76A" w:rsidR="00AE7C71" w:rsidRPr="00AE7C71" w:rsidRDefault="00AE7C71" w:rsidP="00AE7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, Mean (SD), kg/m</w:t>
            </w:r>
            <w:r w:rsidRPr="00666F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3479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0 (4.9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C7D2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1 (5.8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902A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8308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9 (3.3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B9B3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9 (3.6)</w:t>
            </w:r>
          </w:p>
        </w:tc>
      </w:tr>
      <w:tr w:rsidR="00AE7C71" w:rsidRPr="00AE7C71" w14:paraId="137DEA50" w14:textId="77777777" w:rsidTr="00AE7C71">
        <w:trPr>
          <w:trHeight w:val="278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52CE" w14:textId="77777777" w:rsidR="00AE7C71" w:rsidRPr="00AE7C71" w:rsidRDefault="00AE7C71" w:rsidP="00AE7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 category, No. (%), kg/m</w:t>
            </w:r>
            <w:r w:rsidRPr="00666F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71BE" w14:textId="77777777" w:rsidR="00AE7C71" w:rsidRPr="00AE7C71" w:rsidRDefault="00AE7C71" w:rsidP="00AE7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55BF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646B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2328" w14:textId="77777777" w:rsidR="00AE7C71" w:rsidRPr="00AE7C71" w:rsidRDefault="00AE7C71" w:rsidP="00AE7C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778B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7C71" w:rsidRPr="00AE7C71" w14:paraId="125DF3BE" w14:textId="77777777" w:rsidTr="00AE7C71">
        <w:trPr>
          <w:trHeight w:val="278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B83B" w14:textId="77777777" w:rsidR="00AE7C71" w:rsidRPr="00AE7C71" w:rsidRDefault="00AE7C71" w:rsidP="00AE7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&gt; 30.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9FF9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 (8.1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0CEB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 (17.7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57C7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6746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 (5.1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DD8B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3.6)</w:t>
            </w:r>
          </w:p>
        </w:tc>
      </w:tr>
      <w:tr w:rsidR="00AE7C71" w:rsidRPr="00AE7C71" w14:paraId="39089527" w14:textId="77777777" w:rsidTr="00AE7C71">
        <w:trPr>
          <w:trHeight w:val="278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761F" w14:textId="77777777" w:rsidR="00AE7C71" w:rsidRPr="00AE7C71" w:rsidRDefault="00AE7C71" w:rsidP="00AE7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25.0 to 29.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62A6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 (36.2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368C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 (36.6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7432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8C1D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 (27.0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083B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16.9)</w:t>
            </w:r>
          </w:p>
        </w:tc>
      </w:tr>
      <w:tr w:rsidR="00AE7C71" w:rsidRPr="00AE7C71" w14:paraId="6ADF8394" w14:textId="77777777" w:rsidTr="00AE7C71">
        <w:trPr>
          <w:trHeight w:val="278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CB38" w14:textId="77777777" w:rsidR="00AE7C71" w:rsidRPr="00AE7C71" w:rsidRDefault="00AE7C71" w:rsidP="00AE7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20.0 to 24.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D2D8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 (39.6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AED1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 (28.4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55A1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C2D3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3 (58.4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017B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 (59.0)</w:t>
            </w:r>
          </w:p>
        </w:tc>
      </w:tr>
      <w:tr w:rsidR="00AE7C71" w:rsidRPr="00AE7C71" w14:paraId="51066036" w14:textId="77777777" w:rsidTr="00AE7C71">
        <w:trPr>
          <w:trHeight w:val="278"/>
        </w:trPr>
        <w:tc>
          <w:tcPr>
            <w:tcW w:w="1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7B1F0" w14:textId="77777777" w:rsidR="00AE7C71" w:rsidRPr="00AE7C71" w:rsidRDefault="00AE7C71" w:rsidP="00AE7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&lt; 20.0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210B0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 (16.1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71B3D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 (17.3)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CAAD6" w14:textId="77777777" w:rsidR="00AE7C71" w:rsidRPr="00AE7C71" w:rsidRDefault="00AE7C71" w:rsidP="00AE7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285A4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 (10.5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DE3BB" w14:textId="77777777" w:rsidR="00AE7C71" w:rsidRPr="00AE7C71" w:rsidRDefault="00AE7C71" w:rsidP="00AE7C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7C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 (20.5)</w:t>
            </w:r>
          </w:p>
        </w:tc>
      </w:tr>
    </w:tbl>
    <w:p w14:paraId="0DFCF797" w14:textId="467790EC" w:rsidR="00AE7C71" w:rsidRPr="00DE01E4" w:rsidRDefault="00AE7C71">
      <w:pPr>
        <w:rPr>
          <w:rFonts w:ascii="Times New Roman" w:hAnsi="Times New Roman" w:cs="Times New Roman"/>
        </w:rPr>
      </w:pPr>
      <w:r w:rsidRPr="00DE01E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* </w:t>
      </w:r>
      <w:r w:rsidR="00EC346E" w:rsidRPr="00DE01E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Reference: </w:t>
      </w:r>
      <w:r w:rsidRPr="00DE01E4">
        <w:rPr>
          <w:rFonts w:ascii="Times New Roman" w:eastAsia="等线" w:hAnsi="Times New Roman" w:cs="Times New Roman"/>
          <w:color w:val="000000"/>
          <w:kern w:val="0"/>
          <w:szCs w:val="21"/>
        </w:rPr>
        <w:t>Martin L, et al. J Clin Oncol. 2013.</w:t>
      </w:r>
    </w:p>
    <w:p w14:paraId="3F17A241" w14:textId="77777777" w:rsidR="00AE7C71" w:rsidRPr="00DE01E4" w:rsidRDefault="00AE7C71">
      <w:pPr>
        <w:rPr>
          <w:rFonts w:ascii="Times New Roman" w:hAnsi="Times New Roman" w:cs="Times New Roman"/>
        </w:rPr>
      </w:pPr>
      <w:r w:rsidRPr="00DE01E4">
        <w:rPr>
          <w:rFonts w:ascii="Times New Roman" w:hAnsi="Times New Roman" w:cs="Times New Roman"/>
        </w:rPr>
        <w:br w:type="page"/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969"/>
        <w:gridCol w:w="4115"/>
        <w:gridCol w:w="3702"/>
        <w:gridCol w:w="2172"/>
      </w:tblGrid>
      <w:tr w:rsidR="001D0C8A" w:rsidRPr="00DE01E4" w14:paraId="3A842981" w14:textId="77777777" w:rsidTr="001D0C8A">
        <w:trPr>
          <w:trHeight w:val="278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E236" w14:textId="3CB32177" w:rsidR="001D0C8A" w:rsidRPr="00DE01E4" w:rsidRDefault="001D0C8A" w:rsidP="004829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Table </w:t>
            </w:r>
            <w:proofErr w:type="spellStart"/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="009F14AD"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  <w:proofErr w:type="spellEnd"/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 Body Compositions According to International and Chinese BMI Categories</w:t>
            </w:r>
          </w:p>
        </w:tc>
      </w:tr>
      <w:tr w:rsidR="001D0C8A" w:rsidRPr="00DE01E4" w14:paraId="45461D96" w14:textId="77777777" w:rsidTr="001D0C8A">
        <w:trPr>
          <w:trHeight w:val="278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D6EE" w14:textId="2D4A9D65" w:rsidR="001D0C8A" w:rsidRPr="00DE01E4" w:rsidRDefault="001D0C8A" w:rsidP="004829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="009F14AD"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: International BMI Category</w:t>
            </w:r>
          </w:p>
        </w:tc>
      </w:tr>
      <w:tr w:rsidR="005C241F" w:rsidRPr="00DE01E4" w14:paraId="6BA12FE7" w14:textId="77777777" w:rsidTr="008A1D77">
        <w:trPr>
          <w:trHeight w:val="278"/>
          <w:jc w:val="center"/>
        </w:trPr>
        <w:tc>
          <w:tcPr>
            <w:tcW w:w="142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E9D504" w14:textId="77777777" w:rsidR="005C241F" w:rsidRPr="00DE01E4" w:rsidRDefault="005C241F" w:rsidP="004829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28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DC5E7" w14:textId="77777777" w:rsidR="005C241F" w:rsidRPr="00DE01E4" w:rsidRDefault="005C241F" w:rsidP="004829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l Patients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BE2BC1" w14:textId="0937B258" w:rsidR="005C241F" w:rsidRPr="00DE01E4" w:rsidRDefault="005C241F" w:rsidP="004829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EA79DE"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</w:t>
            </w: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ue</w:t>
            </w:r>
          </w:p>
        </w:tc>
      </w:tr>
      <w:tr w:rsidR="00601DE4" w:rsidRPr="00DE01E4" w14:paraId="6589318A" w14:textId="77777777" w:rsidTr="008A1D77">
        <w:trPr>
          <w:trHeight w:val="278"/>
          <w:jc w:val="center"/>
        </w:trPr>
        <w:tc>
          <w:tcPr>
            <w:tcW w:w="14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791E1" w14:textId="77777777" w:rsidR="005C241F" w:rsidRPr="00DE01E4" w:rsidRDefault="005C241F" w:rsidP="004829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41A04" w14:textId="77777777" w:rsidR="005C241F" w:rsidRPr="00DE01E4" w:rsidRDefault="005C241F" w:rsidP="004829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MI </w:t>
            </w:r>
            <w:r w:rsidRPr="00DE01E4"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Cs w:val="21"/>
              </w:rPr>
              <w:t>&lt;</w:t>
            </w: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25 kg/m</w:t>
            </w:r>
            <w:r w:rsidRPr="00856A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N = 523)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6C48D" w14:textId="77777777" w:rsidR="005C241F" w:rsidRPr="00DE01E4" w:rsidRDefault="005C241F" w:rsidP="004829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MI </w:t>
            </w:r>
            <w:r w:rsidRPr="00DE01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</w:t>
            </w: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25 kg/m</w:t>
            </w:r>
            <w:r w:rsidRPr="00856A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N = 233)</w:t>
            </w:r>
          </w:p>
        </w:tc>
        <w:tc>
          <w:tcPr>
            <w:tcW w:w="77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F186E" w14:textId="77777777" w:rsidR="005C241F" w:rsidRPr="00DE01E4" w:rsidRDefault="005C241F" w:rsidP="004829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601DE4" w:rsidRPr="00DE01E4" w14:paraId="5840F229" w14:textId="77777777" w:rsidTr="008A1D77">
        <w:trPr>
          <w:trHeight w:val="278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6574" w14:textId="74858B94" w:rsidR="005C241F" w:rsidRPr="00DE01E4" w:rsidRDefault="005C241F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MI, Mean (SD), </w:t>
            </w:r>
            <w:r w:rsidR="003203AF" w:rsidRPr="00DE01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</w:t>
            </w:r>
            <w:r w:rsidR="003203AF" w:rsidRPr="00DE01E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3203AF" w:rsidRPr="00DE01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</w:t>
            </w:r>
            <w:r w:rsidR="003203AF" w:rsidRPr="00DE01E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09AE" w14:textId="77777777" w:rsidR="005C241F" w:rsidRPr="00DE01E4" w:rsidRDefault="005C241F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3 (7.6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1954" w14:textId="77777777" w:rsidR="005C241F" w:rsidRPr="00DE01E4" w:rsidRDefault="005C241F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9 (7.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5912" w14:textId="104C85E7" w:rsidR="005C241F" w:rsidRPr="00DE01E4" w:rsidRDefault="00EA79DE" w:rsidP="004829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 0.001</w:t>
            </w:r>
            <w:r w:rsidR="005C241F"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601DE4" w:rsidRPr="00DE01E4" w14:paraId="615862EC" w14:textId="77777777" w:rsidTr="004E39C8">
        <w:trPr>
          <w:trHeight w:val="278"/>
          <w:jc w:val="center"/>
        </w:trPr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6FAF1" w14:textId="77777777" w:rsidR="005C241F" w:rsidRPr="00DE01E4" w:rsidRDefault="005C241F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SMRA, Mean (SD), HU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5C68C" w14:textId="77777777" w:rsidR="005C241F" w:rsidRPr="00DE01E4" w:rsidRDefault="005C241F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40.5 (5.9)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E97E9" w14:textId="77777777" w:rsidR="005C241F" w:rsidRPr="00DE01E4" w:rsidRDefault="005C241F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39.6 (6.2)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6C88C" w14:textId="77777777" w:rsidR="005C241F" w:rsidRPr="00DE01E4" w:rsidRDefault="005C241F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0.054 </w:t>
            </w:r>
          </w:p>
        </w:tc>
      </w:tr>
      <w:tr w:rsidR="001D0C8A" w:rsidRPr="00DE01E4" w14:paraId="7200669B" w14:textId="77777777" w:rsidTr="004E39C8">
        <w:trPr>
          <w:trHeight w:val="278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AB67" w14:textId="77777777" w:rsidR="001D0C8A" w:rsidRPr="00DE01E4" w:rsidRDefault="001D0C8A" w:rsidP="004829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D0C8A" w:rsidRPr="00DE01E4" w14:paraId="1A5F322B" w14:textId="77777777" w:rsidTr="001D0C8A">
        <w:trPr>
          <w:trHeight w:val="278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7877" w14:textId="631570E1" w:rsidR="001D0C8A" w:rsidRPr="00DE01E4" w:rsidRDefault="001D0C8A" w:rsidP="004829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="009F14AD"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</w:t>
            </w:r>
            <w:proofErr w:type="spellEnd"/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: Chinese BMI Category*</w:t>
            </w:r>
          </w:p>
        </w:tc>
      </w:tr>
      <w:tr w:rsidR="005C241F" w:rsidRPr="00DE01E4" w14:paraId="5FAADA71" w14:textId="77777777" w:rsidTr="008A1D77">
        <w:trPr>
          <w:trHeight w:val="278"/>
          <w:jc w:val="center"/>
        </w:trPr>
        <w:tc>
          <w:tcPr>
            <w:tcW w:w="142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14534B" w14:textId="77777777" w:rsidR="005C241F" w:rsidRPr="00DE01E4" w:rsidRDefault="005C241F" w:rsidP="004829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28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C3C84" w14:textId="77777777" w:rsidR="005C241F" w:rsidRPr="00DE01E4" w:rsidRDefault="005C241F" w:rsidP="004829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l Patients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3A4662" w14:textId="74C39B6D" w:rsidR="005C241F" w:rsidRPr="00DE01E4" w:rsidRDefault="005C241F" w:rsidP="004829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EA79DE"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</w:t>
            </w: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ue</w:t>
            </w:r>
          </w:p>
        </w:tc>
      </w:tr>
      <w:tr w:rsidR="00601DE4" w:rsidRPr="00DE01E4" w14:paraId="6990DFD3" w14:textId="77777777" w:rsidTr="008A1D77">
        <w:trPr>
          <w:trHeight w:val="278"/>
          <w:jc w:val="center"/>
        </w:trPr>
        <w:tc>
          <w:tcPr>
            <w:tcW w:w="14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B0DC6" w14:textId="77777777" w:rsidR="005C241F" w:rsidRPr="00DE01E4" w:rsidRDefault="005C241F" w:rsidP="004829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C2DE9" w14:textId="52914C0F" w:rsidR="005C241F" w:rsidRPr="00DE01E4" w:rsidRDefault="005C241F" w:rsidP="004829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MI </w:t>
            </w:r>
            <w:r w:rsidR="008F75F7" w:rsidRPr="00DE01E4"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Cs w:val="21"/>
              </w:rPr>
              <w:t>&lt;</w:t>
            </w: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24 kg/m</w:t>
            </w:r>
            <w:r w:rsidRPr="00856A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N = 436)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A1A57" w14:textId="4DFBA4C2" w:rsidR="005C241F" w:rsidRPr="00DE01E4" w:rsidRDefault="005C241F" w:rsidP="004829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MI </w:t>
            </w:r>
            <w:r w:rsidR="008F75F7" w:rsidRPr="00DE01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</w:t>
            </w: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24 kg/m</w:t>
            </w:r>
            <w:r w:rsidRPr="00856A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N = 320)</w:t>
            </w:r>
          </w:p>
        </w:tc>
        <w:tc>
          <w:tcPr>
            <w:tcW w:w="77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F13527" w14:textId="77777777" w:rsidR="005C241F" w:rsidRPr="00DE01E4" w:rsidRDefault="005C241F" w:rsidP="004829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601DE4" w:rsidRPr="00DE01E4" w14:paraId="4061E7B3" w14:textId="77777777" w:rsidTr="008A1D77">
        <w:trPr>
          <w:trHeight w:val="278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8681" w14:textId="286D9917" w:rsidR="005C241F" w:rsidRPr="00DE01E4" w:rsidRDefault="005C241F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MI, Mean (SD), </w:t>
            </w:r>
            <w:r w:rsidR="003203AF" w:rsidRPr="00DE01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</w:t>
            </w:r>
            <w:r w:rsidR="003203AF" w:rsidRPr="00DE01E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3203AF" w:rsidRPr="00DE01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</w:t>
            </w:r>
            <w:r w:rsidR="003203AF" w:rsidRPr="00DE01E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EF6F" w14:textId="77777777" w:rsidR="005C241F" w:rsidRPr="00DE01E4" w:rsidRDefault="005C241F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6 (7.5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56CE" w14:textId="77777777" w:rsidR="005C241F" w:rsidRPr="00DE01E4" w:rsidRDefault="005C241F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5 (7.6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02BE" w14:textId="303A045C" w:rsidR="005C241F" w:rsidRPr="00DE01E4" w:rsidRDefault="00EA79DE" w:rsidP="004829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 0.001</w:t>
            </w:r>
            <w:r w:rsidR="005C241F" w:rsidRPr="00DE01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601DE4" w:rsidRPr="00DE01E4" w14:paraId="0EA88803" w14:textId="77777777" w:rsidTr="004E39C8">
        <w:trPr>
          <w:trHeight w:val="278"/>
          <w:jc w:val="center"/>
        </w:trPr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28C1B" w14:textId="77777777" w:rsidR="005C241F" w:rsidRPr="00DE01E4" w:rsidRDefault="005C241F" w:rsidP="004829A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SMRA, Mean (SD), HU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5A5A1" w14:textId="77777777" w:rsidR="005C241F" w:rsidRPr="00DE01E4" w:rsidRDefault="005C241F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40.5 (5.8)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FBF58" w14:textId="77777777" w:rsidR="005C241F" w:rsidRPr="00DE01E4" w:rsidRDefault="005C241F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39.8 (6.2)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C731B" w14:textId="77777777" w:rsidR="005C241F" w:rsidRPr="00DE01E4" w:rsidRDefault="005C241F" w:rsidP="004829A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E01E4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0.124 </w:t>
            </w:r>
          </w:p>
        </w:tc>
      </w:tr>
    </w:tbl>
    <w:p w14:paraId="7D7FEFA7" w14:textId="5BC39994" w:rsidR="00F22F54" w:rsidRPr="00DE01E4" w:rsidRDefault="008A1D77" w:rsidP="004829AE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DE01E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* Reference: </w:t>
      </w:r>
      <w:r w:rsidR="00F22F54" w:rsidRPr="00DE01E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Gao M, et al. </w:t>
      </w:r>
      <w:proofErr w:type="spellStart"/>
      <w:r w:rsidR="00F22F54" w:rsidRPr="00DE01E4">
        <w:rPr>
          <w:rFonts w:ascii="Times New Roman" w:eastAsia="等线" w:hAnsi="Times New Roman" w:cs="Times New Roman"/>
          <w:color w:val="000000"/>
          <w:kern w:val="0"/>
          <w:szCs w:val="21"/>
        </w:rPr>
        <w:t>PLoS</w:t>
      </w:r>
      <w:proofErr w:type="spellEnd"/>
      <w:r w:rsidR="00F22F54" w:rsidRPr="00DE01E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Med</w:t>
      </w:r>
      <w:r w:rsidR="00EC346E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.</w:t>
      </w:r>
      <w:r w:rsidR="00F22F54" w:rsidRPr="00DE01E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2020.</w:t>
      </w:r>
      <w:r w:rsidR="00AC0007" w:rsidRPr="00DE01E4">
        <w:rPr>
          <w:rFonts w:ascii="Times New Roman" w:hAnsi="Times New Roman" w:cs="Times New Roman"/>
        </w:rPr>
        <w:t xml:space="preserve"> </w:t>
      </w:r>
    </w:p>
    <w:p w14:paraId="1AE09DDE" w14:textId="77777777" w:rsidR="00F22F54" w:rsidRPr="00DE01E4" w:rsidRDefault="00F22F54" w:rsidP="004829AE">
      <w:pPr>
        <w:rPr>
          <w:rFonts w:ascii="Times New Roman" w:hAnsi="Times New Roman" w:cs="Times New Roman"/>
          <w:szCs w:val="21"/>
        </w:rPr>
      </w:pPr>
    </w:p>
    <w:p w14:paraId="2140112A" w14:textId="77777777" w:rsidR="005C241F" w:rsidRPr="00DE01E4" w:rsidRDefault="005C241F" w:rsidP="004829AE">
      <w:pPr>
        <w:widowControl/>
        <w:jc w:val="left"/>
        <w:rPr>
          <w:rFonts w:ascii="Times New Roman" w:hAnsi="Times New Roman" w:cs="Times New Roman"/>
          <w:szCs w:val="21"/>
        </w:rPr>
      </w:pPr>
      <w:r w:rsidRPr="00DE01E4">
        <w:rPr>
          <w:rFonts w:ascii="Times New Roman" w:hAnsi="Times New Roman" w:cs="Times New Roman"/>
          <w:szCs w:val="21"/>
        </w:rPr>
        <w:br w:type="page"/>
      </w:r>
    </w:p>
    <w:p w14:paraId="0606D98C" w14:textId="2B4D6B1C" w:rsidR="00A9512D" w:rsidRPr="00DE01E4" w:rsidRDefault="00A9512D" w:rsidP="00A9512D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 xml:space="preserve">Table </w:t>
      </w:r>
      <w:proofErr w:type="spellStart"/>
      <w:r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4</w:t>
      </w:r>
      <w:proofErr w:type="spellEnd"/>
      <w:r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 Body composition associated with poor recurrence-free survival and overall survival in male and female recip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58"/>
        <w:gridCol w:w="3294"/>
        <w:gridCol w:w="1496"/>
        <w:gridCol w:w="327"/>
        <w:gridCol w:w="3166"/>
        <w:gridCol w:w="1817"/>
      </w:tblGrid>
      <w:tr w:rsidR="00A9512D" w:rsidRPr="00A9512D" w14:paraId="4EF8C03E" w14:textId="77777777" w:rsidTr="00A9512D">
        <w:trPr>
          <w:trHeight w:val="278"/>
        </w:trPr>
        <w:tc>
          <w:tcPr>
            <w:tcW w:w="2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1DD8" w14:textId="77777777" w:rsidR="00A9512D" w:rsidRPr="00A9512D" w:rsidRDefault="00A9512D" w:rsidP="00A951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4A</w:t>
            </w:r>
            <w:proofErr w:type="spellEnd"/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: Recurrence-free Surviva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CFB2" w14:textId="77777777" w:rsidR="00A9512D" w:rsidRPr="00A9512D" w:rsidRDefault="00A9512D" w:rsidP="00A951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AC9D" w14:textId="77777777" w:rsidR="00A9512D" w:rsidRPr="00A9512D" w:rsidRDefault="00A9512D" w:rsidP="00A951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F1C7" w14:textId="77777777" w:rsidR="00A9512D" w:rsidRPr="00A9512D" w:rsidRDefault="00A9512D" w:rsidP="00A951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4AF7" w14:textId="77777777" w:rsidR="00A9512D" w:rsidRPr="00A9512D" w:rsidRDefault="00A9512D" w:rsidP="00A951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512D" w:rsidRPr="00A9512D" w14:paraId="7928E153" w14:textId="77777777" w:rsidTr="00A9512D">
        <w:trPr>
          <w:trHeight w:val="278"/>
        </w:trPr>
        <w:tc>
          <w:tcPr>
            <w:tcW w:w="13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F3F48C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7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7986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DB48" w14:textId="77777777" w:rsidR="00A9512D" w:rsidRPr="00A9512D" w:rsidRDefault="00A9512D" w:rsidP="00A951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0537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emale</w:t>
            </w:r>
          </w:p>
        </w:tc>
      </w:tr>
      <w:tr w:rsidR="00A9512D" w:rsidRPr="00A9512D" w14:paraId="33D10E23" w14:textId="77777777" w:rsidTr="00A9512D">
        <w:trPr>
          <w:trHeight w:val="278"/>
        </w:trPr>
        <w:tc>
          <w:tcPr>
            <w:tcW w:w="13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91EE5" w14:textId="77777777" w:rsidR="00A9512D" w:rsidRPr="00A9512D" w:rsidRDefault="00A9512D" w:rsidP="00A951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306D7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A432B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F9306" w14:textId="77777777" w:rsidR="00A9512D" w:rsidRPr="00A9512D" w:rsidRDefault="00A9512D" w:rsidP="00A951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8352E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D040D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A9512D" w:rsidRPr="00A9512D" w14:paraId="30D14FF9" w14:textId="77777777" w:rsidTr="00A9512D">
        <w:trPr>
          <w:trHeight w:val="278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1D05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I, cm</w:t>
            </w:r>
            <w:r w:rsidRPr="00EC34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A951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</w:t>
            </w:r>
            <w:r w:rsidRPr="00EC34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2D86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4 (0.949-0.97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25F4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C4EE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9649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4 (0.910-1.02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2E5B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9 </w:t>
            </w:r>
          </w:p>
        </w:tc>
      </w:tr>
      <w:tr w:rsidR="00A9512D" w:rsidRPr="00A9512D" w14:paraId="71A52ABD" w14:textId="77777777" w:rsidTr="00A9512D">
        <w:trPr>
          <w:trHeight w:val="278"/>
        </w:trPr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5C11F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RA, HU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EAEE9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 (0.950-0.988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8E2A8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C21D9" w14:textId="77777777" w:rsidR="00A9512D" w:rsidRPr="00A9512D" w:rsidRDefault="00A9512D" w:rsidP="00A95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B3B00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6 (0.958-1.079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35F8A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4 </w:t>
            </w:r>
          </w:p>
        </w:tc>
      </w:tr>
      <w:tr w:rsidR="00A9512D" w:rsidRPr="00A9512D" w14:paraId="0DCE554B" w14:textId="77777777" w:rsidTr="00A9512D">
        <w:trPr>
          <w:trHeight w:val="278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8D5E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40F8" w14:textId="77777777" w:rsidR="00A9512D" w:rsidRPr="00A9512D" w:rsidRDefault="00A9512D" w:rsidP="00A951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1A33" w14:textId="77777777" w:rsidR="00A9512D" w:rsidRPr="00A9512D" w:rsidRDefault="00A9512D" w:rsidP="00A951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E187" w14:textId="77777777" w:rsidR="00A9512D" w:rsidRPr="00A9512D" w:rsidRDefault="00A9512D" w:rsidP="00A951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F16D" w14:textId="77777777" w:rsidR="00A9512D" w:rsidRPr="00A9512D" w:rsidRDefault="00A9512D" w:rsidP="00A951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C654" w14:textId="77777777" w:rsidR="00A9512D" w:rsidRPr="00A9512D" w:rsidRDefault="00A9512D" w:rsidP="00A951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512D" w:rsidRPr="00A9512D" w14:paraId="7113442C" w14:textId="77777777" w:rsidTr="00A9512D">
        <w:trPr>
          <w:trHeight w:val="278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CA61" w14:textId="77777777" w:rsidR="00A9512D" w:rsidRPr="00A9512D" w:rsidRDefault="00A9512D" w:rsidP="00A951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4B</w:t>
            </w:r>
            <w:proofErr w:type="spellEnd"/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: Overall Survival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C48E" w14:textId="77777777" w:rsidR="00A9512D" w:rsidRPr="00A9512D" w:rsidRDefault="00A9512D" w:rsidP="00A951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42D8" w14:textId="77777777" w:rsidR="00A9512D" w:rsidRPr="00A9512D" w:rsidRDefault="00A9512D" w:rsidP="00A951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2858" w14:textId="77777777" w:rsidR="00A9512D" w:rsidRPr="00A9512D" w:rsidRDefault="00A9512D" w:rsidP="00A951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8392" w14:textId="77777777" w:rsidR="00A9512D" w:rsidRPr="00A9512D" w:rsidRDefault="00A9512D" w:rsidP="00A951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5C72" w14:textId="77777777" w:rsidR="00A9512D" w:rsidRPr="00A9512D" w:rsidRDefault="00A9512D" w:rsidP="00A951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512D" w:rsidRPr="00A9512D" w14:paraId="36094D7A" w14:textId="77777777" w:rsidTr="00A9512D">
        <w:trPr>
          <w:trHeight w:val="278"/>
        </w:trPr>
        <w:tc>
          <w:tcPr>
            <w:tcW w:w="13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2B461F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7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C9BD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0D28" w14:textId="77777777" w:rsidR="00A9512D" w:rsidRPr="00A9512D" w:rsidRDefault="00A9512D" w:rsidP="00A951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ABE5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emale</w:t>
            </w:r>
          </w:p>
        </w:tc>
      </w:tr>
      <w:tr w:rsidR="00A9512D" w:rsidRPr="00A9512D" w14:paraId="6F5CCA86" w14:textId="77777777" w:rsidTr="00A9512D">
        <w:trPr>
          <w:trHeight w:val="278"/>
        </w:trPr>
        <w:tc>
          <w:tcPr>
            <w:tcW w:w="13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EE20A2" w14:textId="77777777" w:rsidR="00A9512D" w:rsidRPr="00A9512D" w:rsidRDefault="00A9512D" w:rsidP="00A951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69C20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05716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9AA34" w14:textId="77777777" w:rsidR="00A9512D" w:rsidRPr="00A9512D" w:rsidRDefault="00A9512D" w:rsidP="00A951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3641C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44A21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A9512D" w:rsidRPr="00A9512D" w14:paraId="3DA350FF" w14:textId="77777777" w:rsidTr="00A9512D">
        <w:trPr>
          <w:trHeight w:val="278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5E4E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I, cm</w:t>
            </w:r>
            <w:r w:rsidRPr="00EC34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A951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</w:t>
            </w:r>
            <w:r w:rsidRPr="00EC34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B845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6 (0.939-0.97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F20D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C567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C161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2 (0.933-1.05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9295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9 </w:t>
            </w:r>
          </w:p>
        </w:tc>
      </w:tr>
      <w:tr w:rsidR="00A9512D" w:rsidRPr="00A9512D" w14:paraId="690CE910" w14:textId="77777777" w:rsidTr="00A9512D">
        <w:trPr>
          <w:trHeight w:val="278"/>
        </w:trPr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70B92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RA, HU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3BE13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3 (0.932-0.976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FB72C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2C568" w14:textId="77777777" w:rsidR="00A9512D" w:rsidRPr="00A9512D" w:rsidRDefault="00A9512D" w:rsidP="00A951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C305A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1 (0.969-1.119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7B30E" w14:textId="77777777" w:rsidR="00A9512D" w:rsidRPr="00A9512D" w:rsidRDefault="00A9512D" w:rsidP="00A95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51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4 </w:t>
            </w:r>
          </w:p>
        </w:tc>
      </w:tr>
    </w:tbl>
    <w:p w14:paraId="6D72AAAE" w14:textId="77777777" w:rsidR="00B962A1" w:rsidRPr="00DE01E4" w:rsidRDefault="00B962A1" w:rsidP="004829AE">
      <w:pPr>
        <w:rPr>
          <w:rFonts w:ascii="Times New Roman" w:hAnsi="Times New Roman" w:cs="Times New Roman"/>
          <w:szCs w:val="21"/>
        </w:rPr>
      </w:pPr>
    </w:p>
    <w:p w14:paraId="71910082" w14:textId="77777777" w:rsidR="00B270F4" w:rsidRPr="00DE01E4" w:rsidRDefault="00B270F4" w:rsidP="004829AE">
      <w:pPr>
        <w:widowControl/>
        <w:jc w:val="left"/>
        <w:rPr>
          <w:rFonts w:ascii="Times New Roman" w:hAnsi="Times New Roman" w:cs="Times New Roman"/>
          <w:szCs w:val="21"/>
        </w:rPr>
      </w:pPr>
      <w:r w:rsidRPr="00DE01E4">
        <w:rPr>
          <w:rFonts w:ascii="Times New Roman" w:hAnsi="Times New Roman" w:cs="Times New Roman"/>
          <w:szCs w:val="21"/>
        </w:rPr>
        <w:br w:type="page"/>
      </w:r>
    </w:p>
    <w:p w14:paraId="191E9BB9" w14:textId="592132D2" w:rsidR="00050439" w:rsidRPr="00DE01E4" w:rsidRDefault="00AC0007" w:rsidP="004829AE">
      <w:pPr>
        <w:rPr>
          <w:rFonts w:ascii="Times New Roman" w:hAnsi="Times New Roman" w:cs="Times New Roman"/>
          <w:b/>
          <w:bCs/>
          <w:szCs w:val="21"/>
        </w:rPr>
      </w:pPr>
      <w:r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 xml:space="preserve">Table </w:t>
      </w:r>
      <w:proofErr w:type="spellStart"/>
      <w:r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5</w:t>
      </w:r>
      <w:proofErr w:type="spellEnd"/>
      <w:r w:rsidRPr="00DE01E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 Characteristics in the different sub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03"/>
        <w:gridCol w:w="3051"/>
        <w:gridCol w:w="3071"/>
        <w:gridCol w:w="2563"/>
        <w:gridCol w:w="1270"/>
      </w:tblGrid>
      <w:tr w:rsidR="006C3049" w:rsidRPr="006C3049" w14:paraId="3B6AC468" w14:textId="77777777" w:rsidTr="006C3049">
        <w:trPr>
          <w:trHeight w:val="278"/>
        </w:trPr>
        <w:tc>
          <w:tcPr>
            <w:tcW w:w="143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2233C5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09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28BA5A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n-sarcopenic (N = </w:t>
            </w:r>
            <w:proofErr w:type="gramStart"/>
            <w:r w:rsidRPr="006C3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06 )</w:t>
            </w:r>
            <w:proofErr w:type="gramEnd"/>
          </w:p>
        </w:tc>
        <w:tc>
          <w:tcPr>
            <w:tcW w:w="20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1C180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arcopenic 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E904D2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6C3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6C3049" w:rsidRPr="006C3049" w14:paraId="6682EDFD" w14:textId="77777777" w:rsidTr="006C3049">
        <w:trPr>
          <w:trHeight w:val="278"/>
        </w:trPr>
        <w:tc>
          <w:tcPr>
            <w:tcW w:w="143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D94A3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BF64C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4AD94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n-myosteatotic (N = </w:t>
            </w:r>
            <w:proofErr w:type="gramStart"/>
            <w:r w:rsidRPr="006C3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9 )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3FD26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yosteatotic (N = </w:t>
            </w:r>
            <w:proofErr w:type="gramStart"/>
            <w:r w:rsidRPr="006C3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8 )</w:t>
            </w:r>
            <w:proofErr w:type="gramEnd"/>
          </w:p>
        </w:tc>
        <w:tc>
          <w:tcPr>
            <w:tcW w:w="45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39AB5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C3049" w:rsidRPr="006C3049" w14:paraId="7A0A0753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F3C1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e at transplant, median (IQR), </w:t>
            </w:r>
            <w:proofErr w:type="spellStart"/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FBB9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0 (47.0-58.0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9C0E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0 (46.5-59.0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B99A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0 (50.0-63.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24BC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C3049" w:rsidRPr="006C3049" w14:paraId="20CFC678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02D8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, median (IQR), kg/m</w:t>
            </w: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16E0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0 (22.5-26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5357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8 (20.5-24.2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DA6A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4 (21.6-23.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FBFB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C3049" w:rsidRPr="006C3049" w14:paraId="4E3621C9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ADDA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itis B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703D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5 (92.4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D183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 (100.0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8A5E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 (83.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3B0D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C3049" w:rsidRPr="006C3049" w14:paraId="2D71A42D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017A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rhosis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568C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8 (93.1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1FAA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 (83.6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7854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 (96.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F180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C3049" w:rsidRPr="006C3049" w14:paraId="04CD3C88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22AB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LD score, median (IQR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EF89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0 (10.0-37.0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2686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0 (10.0-37.0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AEA9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5 (14.8-35.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43E9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2 </w:t>
            </w:r>
          </w:p>
        </w:tc>
      </w:tr>
      <w:tr w:rsidR="006C3049" w:rsidRPr="006C3049" w14:paraId="56A0E55C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DCAF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ld-Pugh class, no. (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1703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CE71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A4BC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9869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  <w:tr w:rsidR="006C3049" w:rsidRPr="006C3049" w14:paraId="21666653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E5DE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A (5-6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61A0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 (24.4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E0DC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 (27.7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386D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11.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AC00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049" w:rsidRPr="006C3049" w14:paraId="4A648C6D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4E53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B (7-9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ADA1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 (32.0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CD7C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 (23.3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D947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 (29.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3A5C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049" w:rsidRPr="006C3049" w14:paraId="4B96D75A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037F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C (10-15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E711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 (43.6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5F66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 (49.1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BF4B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 (59.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882C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049" w:rsidRPr="006C3049" w14:paraId="7DC262A4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6997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ites, no. (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B426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 (47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FE08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 (50.9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45DC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 (65.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D14D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  <w:tr w:rsidR="006C3049" w:rsidRPr="006C3049" w14:paraId="4DDA8B77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2E88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ceal bleeding, no. (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E21C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11.3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29AE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15.1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EC6D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10.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E0F3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8 </w:t>
            </w:r>
          </w:p>
        </w:tc>
      </w:tr>
      <w:tr w:rsidR="006C3049" w:rsidRPr="006C3049" w14:paraId="69707C5B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2F1E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ic encephalopathy, no. (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7867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2.2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CD7A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5.0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94CB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2.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F090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2 </w:t>
            </w:r>
          </w:p>
        </w:tc>
      </w:tr>
      <w:tr w:rsidR="006C3049" w:rsidRPr="006C3049" w14:paraId="6106A464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AA2B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entical ABO compatibility, no. (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F7CE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3 (91.9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7EEA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 (91.8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B21F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 (89.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244F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83 </w:t>
            </w:r>
          </w:p>
        </w:tc>
      </w:tr>
      <w:tr w:rsidR="006C3049" w:rsidRPr="006C3049" w14:paraId="771E1733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8B49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, median (IQR), h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4C22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 (5.9-9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7B4E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 (5.1-9.1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6010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 (6.0-9.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220C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1 </w:t>
            </w:r>
          </w:p>
        </w:tc>
      </w:tr>
      <w:tr w:rsidR="006C3049" w:rsidRPr="006C3049" w14:paraId="1DBC29B3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EEA5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erative time, median (IQR), h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182A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 (4.8-7.0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F67F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 (4.7-6.7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4DEA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 (5.1-7.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D384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0 </w:t>
            </w:r>
          </w:p>
        </w:tc>
      </w:tr>
      <w:tr w:rsidR="006C3049" w:rsidRPr="006C3049" w14:paraId="1D2E940C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7B16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aoperative blood loss &gt; 1 L, no. (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EAA3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 (33.7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3B6B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 (42.8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474B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(55.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F6C4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C3049" w:rsidRPr="006C3049" w14:paraId="6191B224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57D8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number &gt; 3, no. (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B7E2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 (19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3EB4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 (27.0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64EC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 (26.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69EE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4 </w:t>
            </w:r>
          </w:p>
        </w:tc>
      </w:tr>
      <w:tr w:rsidR="006C3049" w:rsidRPr="006C3049" w14:paraId="192CB2FE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F163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m of tumor diameters &gt; 8 cm, no. (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226E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 (33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AA08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 (43.4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C719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 (47.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1440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</w:tr>
      <w:tr w:rsidR="006C3049" w:rsidRPr="006C3049" w14:paraId="6701632A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88A6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st pretransplant α-fetoprotein, no. (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21FF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F75F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D925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2DEC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</w:tr>
      <w:tr w:rsidR="006C3049" w:rsidRPr="006C3049" w14:paraId="5893FF48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3773" w14:textId="407198D6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≤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 ng/mL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048E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0 (66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83E4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 (53.5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A689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 (56.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8E0B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049" w:rsidRPr="006C3049" w14:paraId="4CCF1BBA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4B57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00-400 ng/mL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2ED0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 (12.3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8BBF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16.4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0257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11.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A949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049" w:rsidRPr="006C3049" w14:paraId="7618BFC2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8FFA" w14:textId="1432A3E1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&gt; 400 ng/mL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48C1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 (21.2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F346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30.2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9222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 (32.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E3B1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049" w:rsidRPr="006C3049" w14:paraId="64B8C94F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7A1A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differentiation, no. (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FE67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8FC9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C7BF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A6EE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9 </w:t>
            </w:r>
          </w:p>
        </w:tc>
      </w:tr>
      <w:tr w:rsidR="006C3049" w:rsidRPr="006C3049" w14:paraId="19050F3C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FB52A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 Complete necrosis/no viable tumor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E174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10.1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E6C6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8.2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0648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.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D584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049" w:rsidRPr="006C3049" w14:paraId="39CD27EA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621F2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proofErr w:type="gramStart"/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ll</w:t>
            </w:r>
            <w:proofErr w:type="gramEnd"/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ifferentiated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471C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5.7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E34D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5.7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CA8E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4.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6B4D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049" w:rsidRPr="006C3049" w14:paraId="731E171B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105AA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Moderately differentiated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1371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 (52.7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90E0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 (57.9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850A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 (52.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BC27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049" w:rsidRPr="006C3049" w14:paraId="6DF4C18D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95913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Poorly differentiated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07E4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 (31.5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9570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 (28.3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BAD6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37.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72B7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C3049" w:rsidRPr="006C3049" w14:paraId="3F3983C7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22DB7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I, median (IQR), cm</w:t>
            </w: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m</w:t>
            </w: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AA1D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5 (48.7-57.3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CBD6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5 (39.2-44.8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BE83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9 (36.7-45.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8567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C3049" w:rsidRPr="006C3049" w14:paraId="25C46A3A" w14:textId="77777777" w:rsidTr="006C3049">
        <w:trPr>
          <w:trHeight w:val="278"/>
        </w:trPr>
        <w:tc>
          <w:tcPr>
            <w:tcW w:w="1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814E73" w14:textId="77777777" w:rsidR="006C3049" w:rsidRPr="006C3049" w:rsidRDefault="006C3049" w:rsidP="006C30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A, median (IQR), HU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B4D7F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7 (38.7-45.4)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D20E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2 (40.1-45.1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F69E2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4 (30.9-36.0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DD43F" w14:textId="77777777" w:rsidR="006C3049" w:rsidRPr="006C3049" w:rsidRDefault="006C3049" w:rsidP="006C30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C30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74CB1CFB" w14:textId="77777777" w:rsidR="00D94635" w:rsidRDefault="00D94635" w:rsidP="004829AE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7F22F11" w14:textId="06D6AD83" w:rsidR="00447945" w:rsidRPr="00DE01E4" w:rsidRDefault="00B270F4" w:rsidP="004829AE">
      <w:pPr>
        <w:widowControl/>
        <w:jc w:val="left"/>
        <w:rPr>
          <w:rFonts w:ascii="Times New Roman" w:hAnsi="Times New Roman" w:cs="Times New Roman"/>
          <w:szCs w:val="21"/>
        </w:rPr>
      </w:pPr>
      <w:r w:rsidRPr="00DE01E4">
        <w:rPr>
          <w:rFonts w:ascii="Times New Roman" w:hAnsi="Times New Roman" w:cs="Times New Roman"/>
          <w:szCs w:val="21"/>
        </w:rPr>
        <w:br w:type="page"/>
      </w:r>
    </w:p>
    <w:p w14:paraId="27C0E71D" w14:textId="37CD58B6" w:rsidR="00340AFF" w:rsidRDefault="00340AFF" w:rsidP="004829A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340AFF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proofErr w:type="spellStart"/>
      <w:r w:rsidRPr="00340AFF">
        <w:rPr>
          <w:rFonts w:ascii="Times New Roman" w:hAnsi="Times New Roman" w:cs="Times New Roman"/>
          <w:b/>
          <w:bCs/>
          <w:szCs w:val="21"/>
        </w:rPr>
        <w:t>S6</w:t>
      </w:r>
      <w:proofErr w:type="spellEnd"/>
      <w:r w:rsidRPr="00340AFF">
        <w:rPr>
          <w:rFonts w:ascii="Times New Roman" w:hAnsi="Times New Roman" w:cs="Times New Roman"/>
          <w:b/>
          <w:bCs/>
          <w:szCs w:val="21"/>
        </w:rPr>
        <w:t xml:space="preserve">. Precision error and least significant change of the skeletal </w:t>
      </w:r>
      <w:proofErr w:type="spellStart"/>
      <w:r w:rsidRPr="00340AFF">
        <w:rPr>
          <w:rFonts w:ascii="Times New Roman" w:hAnsi="Times New Roman" w:cs="Times New Roman"/>
          <w:b/>
          <w:bCs/>
          <w:szCs w:val="21"/>
        </w:rPr>
        <w:t>msucle</w:t>
      </w:r>
      <w:proofErr w:type="spellEnd"/>
      <w:r w:rsidRPr="00340AFF">
        <w:rPr>
          <w:rFonts w:ascii="Times New Roman" w:hAnsi="Times New Roman" w:cs="Times New Roman"/>
          <w:b/>
          <w:bCs/>
          <w:szCs w:val="21"/>
        </w:rPr>
        <w:t xml:space="preserve"> area and radiodensity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2440"/>
        <w:gridCol w:w="2560"/>
        <w:gridCol w:w="2560"/>
      </w:tblGrid>
      <w:tr w:rsidR="00340AFF" w:rsidRPr="00340AFF" w14:paraId="1CB59212" w14:textId="77777777" w:rsidTr="00340AFF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F76F" w14:textId="77777777" w:rsidR="00340AFF" w:rsidRPr="00340AFF" w:rsidRDefault="00340AFF" w:rsidP="00340A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340A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6A</w:t>
            </w:r>
            <w:proofErr w:type="spellEnd"/>
            <w:r w:rsidRPr="00340A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: Observer 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3237" w14:textId="77777777" w:rsidR="00340AFF" w:rsidRPr="00340AFF" w:rsidRDefault="00340AFF" w:rsidP="00340A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6078" w14:textId="77777777" w:rsidR="00340AFF" w:rsidRPr="00340AFF" w:rsidRDefault="00340AFF" w:rsidP="00340A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0AFF" w:rsidRPr="00340AFF" w14:paraId="4182E106" w14:textId="77777777" w:rsidTr="00340AFF">
        <w:trPr>
          <w:trHeight w:val="33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17209" w14:textId="77777777" w:rsidR="00340AFF" w:rsidRPr="00340AFF" w:rsidRDefault="00340AFF" w:rsidP="00340A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A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0B7A2" w14:textId="77777777" w:rsidR="00340AFF" w:rsidRPr="00340AFF" w:rsidRDefault="00340AFF" w:rsidP="00340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A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CV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9F24" w14:textId="77777777" w:rsidR="00340AFF" w:rsidRPr="00340AFF" w:rsidRDefault="00340AFF" w:rsidP="00340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340A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SC</w:t>
            </w:r>
            <w:r w:rsidRPr="00340A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%CV</w:t>
            </w:r>
            <w:proofErr w:type="spellEnd"/>
            <w:r w:rsidRPr="00340A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340A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95% CI)</w:t>
            </w:r>
          </w:p>
        </w:tc>
      </w:tr>
      <w:tr w:rsidR="00340AFF" w:rsidRPr="00340AFF" w14:paraId="2F1D1991" w14:textId="77777777" w:rsidTr="00340AFF">
        <w:trPr>
          <w:trHeight w:val="30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7ED1" w14:textId="77777777" w:rsidR="00340AFF" w:rsidRPr="00340AFF" w:rsidRDefault="00340AFF" w:rsidP="00340A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A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scle area, cm</w:t>
            </w:r>
            <w:r w:rsidRPr="00340A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F762" w14:textId="77777777" w:rsidR="00340AFF" w:rsidRPr="00340AFF" w:rsidRDefault="00340AFF" w:rsidP="00340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A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40 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542C" w14:textId="77777777" w:rsidR="00340AFF" w:rsidRPr="00340AFF" w:rsidRDefault="00340AFF" w:rsidP="00340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A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00 </w:t>
            </w:r>
          </w:p>
        </w:tc>
      </w:tr>
      <w:tr w:rsidR="00340AFF" w:rsidRPr="00340AFF" w14:paraId="03722FF9" w14:textId="77777777" w:rsidTr="00340AFF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A93A4" w14:textId="77777777" w:rsidR="00340AFF" w:rsidRPr="00340AFF" w:rsidRDefault="00340AFF" w:rsidP="00340A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A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scle radiodensity, HU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EA464" w14:textId="77777777" w:rsidR="00340AFF" w:rsidRPr="00340AFF" w:rsidRDefault="00340AFF" w:rsidP="00340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A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9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55172" w14:textId="77777777" w:rsidR="00340AFF" w:rsidRPr="00340AFF" w:rsidRDefault="00340AFF" w:rsidP="00340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A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0 </w:t>
            </w:r>
          </w:p>
        </w:tc>
      </w:tr>
      <w:tr w:rsidR="00340AFF" w:rsidRPr="00340AFF" w14:paraId="671E93C3" w14:textId="77777777" w:rsidTr="00340AFF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27B7" w14:textId="77777777" w:rsidR="00340AFF" w:rsidRPr="00340AFF" w:rsidRDefault="00340AFF" w:rsidP="00340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8386" w14:textId="77777777" w:rsidR="00340AFF" w:rsidRPr="00340AFF" w:rsidRDefault="00340AFF" w:rsidP="00340A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A909" w14:textId="77777777" w:rsidR="00340AFF" w:rsidRPr="00340AFF" w:rsidRDefault="00340AFF" w:rsidP="00340A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0AFF" w:rsidRPr="00340AFF" w14:paraId="5090F64E" w14:textId="77777777" w:rsidTr="00340AFF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8359" w14:textId="77777777" w:rsidR="00340AFF" w:rsidRPr="00340AFF" w:rsidRDefault="00340AFF" w:rsidP="00340A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340A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6B</w:t>
            </w:r>
            <w:proofErr w:type="spellEnd"/>
            <w:r w:rsidRPr="00340A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: Observer B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A932" w14:textId="77777777" w:rsidR="00340AFF" w:rsidRPr="00340AFF" w:rsidRDefault="00340AFF" w:rsidP="00340A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E863" w14:textId="77777777" w:rsidR="00340AFF" w:rsidRPr="00340AFF" w:rsidRDefault="00340AFF" w:rsidP="00340A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0AFF" w:rsidRPr="00340AFF" w14:paraId="6691AC7F" w14:textId="77777777" w:rsidTr="00340AFF">
        <w:trPr>
          <w:trHeight w:val="33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5EE18" w14:textId="77777777" w:rsidR="00340AFF" w:rsidRPr="00340AFF" w:rsidRDefault="00340AFF" w:rsidP="00340A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A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BEDCD" w14:textId="77777777" w:rsidR="00340AFF" w:rsidRPr="00340AFF" w:rsidRDefault="00340AFF" w:rsidP="00340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0A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CV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BE91" w14:textId="77777777" w:rsidR="00340AFF" w:rsidRPr="00340AFF" w:rsidRDefault="00340AFF" w:rsidP="00340A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340A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SC</w:t>
            </w:r>
            <w:r w:rsidRPr="00340A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%CV</w:t>
            </w:r>
            <w:proofErr w:type="spellEnd"/>
            <w:r w:rsidRPr="00340A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</w:tr>
      <w:tr w:rsidR="00340AFF" w:rsidRPr="00340AFF" w14:paraId="1BAB58E5" w14:textId="77777777" w:rsidTr="00340AFF">
        <w:trPr>
          <w:trHeight w:val="30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6C95" w14:textId="77777777" w:rsidR="00340AFF" w:rsidRPr="00340AFF" w:rsidRDefault="00340AFF" w:rsidP="00340A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A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scle area, cm</w:t>
            </w:r>
            <w:r w:rsidRPr="00340A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9847" w14:textId="77777777" w:rsidR="00340AFF" w:rsidRPr="00340AFF" w:rsidRDefault="00340AFF" w:rsidP="00340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A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45 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90EB" w14:textId="77777777" w:rsidR="00340AFF" w:rsidRPr="00340AFF" w:rsidRDefault="00340AFF" w:rsidP="00340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A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87 </w:t>
            </w:r>
          </w:p>
        </w:tc>
      </w:tr>
      <w:tr w:rsidR="00340AFF" w:rsidRPr="00340AFF" w14:paraId="1D5E03D4" w14:textId="77777777" w:rsidTr="00340AFF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E14A6" w14:textId="77777777" w:rsidR="00340AFF" w:rsidRPr="00340AFF" w:rsidRDefault="00340AFF" w:rsidP="00340A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A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scle radiodensity, HU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AD468" w14:textId="77777777" w:rsidR="00340AFF" w:rsidRPr="00340AFF" w:rsidRDefault="00340AFF" w:rsidP="00340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A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5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38B25" w14:textId="77777777" w:rsidR="00340AFF" w:rsidRPr="00340AFF" w:rsidRDefault="00340AFF" w:rsidP="00340A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0A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3 </w:t>
            </w:r>
          </w:p>
        </w:tc>
      </w:tr>
    </w:tbl>
    <w:p w14:paraId="7ED60C14" w14:textId="224A5073" w:rsidR="00340AFF" w:rsidRPr="00340AFF" w:rsidRDefault="00340AFF" w:rsidP="004829AE">
      <w:pPr>
        <w:widowControl/>
        <w:jc w:val="left"/>
        <w:rPr>
          <w:rFonts w:ascii="Times New Roman" w:hAnsi="Times New Roman" w:cs="Times New Roman"/>
          <w:szCs w:val="21"/>
        </w:rPr>
      </w:pPr>
      <w:r w:rsidRPr="00340AFF">
        <w:rPr>
          <w:rFonts w:ascii="Times New Roman" w:hAnsi="Times New Roman" w:cs="Times New Roman"/>
          <w:szCs w:val="21"/>
        </w:rPr>
        <w:t xml:space="preserve">%CV, % coefficient of variability; </w:t>
      </w:r>
      <w:proofErr w:type="spellStart"/>
      <w:r w:rsidRPr="00340AFF">
        <w:rPr>
          <w:rFonts w:ascii="Times New Roman" w:hAnsi="Times New Roman" w:cs="Times New Roman"/>
          <w:szCs w:val="21"/>
        </w:rPr>
        <w:t>LSC</w:t>
      </w:r>
      <w:proofErr w:type="spellEnd"/>
      <w:r w:rsidRPr="00340AFF">
        <w:rPr>
          <w:rFonts w:ascii="Times New Roman" w:hAnsi="Times New Roman" w:cs="Times New Roman"/>
          <w:szCs w:val="21"/>
        </w:rPr>
        <w:t xml:space="preserve">, least significant change; </w:t>
      </w:r>
      <w:proofErr w:type="spellStart"/>
      <w:r w:rsidRPr="00340AFF">
        <w:rPr>
          <w:rFonts w:ascii="Times New Roman" w:hAnsi="Times New Roman" w:cs="Times New Roman"/>
          <w:szCs w:val="21"/>
        </w:rPr>
        <w:t>LSC</w:t>
      </w:r>
      <w:proofErr w:type="spellEnd"/>
      <w:r w:rsidRPr="00340AFF">
        <w:rPr>
          <w:rFonts w:ascii="Times New Roman" w:hAnsi="Times New Roman" w:cs="Times New Roman"/>
          <w:szCs w:val="21"/>
        </w:rPr>
        <w:t xml:space="preserve"> %CV, least significant change for the for the root-mean -square percent coefficient of variation.</w:t>
      </w:r>
    </w:p>
    <w:p w14:paraId="73D2EB11" w14:textId="77777777" w:rsidR="00340AFF" w:rsidRDefault="00340AFF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4F0EF599" w14:textId="38389073" w:rsidR="00DF3216" w:rsidRPr="00DE01E4" w:rsidRDefault="00DE01E4" w:rsidP="004829A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DE01E4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proofErr w:type="spellStart"/>
      <w:r w:rsidRPr="00DE01E4">
        <w:rPr>
          <w:rFonts w:ascii="Times New Roman" w:hAnsi="Times New Roman" w:cs="Times New Roman"/>
          <w:b/>
          <w:bCs/>
          <w:szCs w:val="21"/>
        </w:rPr>
        <w:t>S</w:t>
      </w:r>
      <w:r w:rsidR="00CA2E1A">
        <w:rPr>
          <w:rFonts w:ascii="Times New Roman" w:hAnsi="Times New Roman" w:cs="Times New Roman" w:hint="eastAsia"/>
          <w:b/>
          <w:bCs/>
          <w:szCs w:val="21"/>
        </w:rPr>
        <w:t>7</w:t>
      </w:r>
      <w:proofErr w:type="spellEnd"/>
      <w:r w:rsidRPr="00DE01E4">
        <w:rPr>
          <w:rFonts w:ascii="Times New Roman" w:hAnsi="Times New Roman" w:cs="Times New Roman"/>
          <w:b/>
          <w:bCs/>
          <w:szCs w:val="21"/>
        </w:rPr>
        <w:t>. Variables Associated with Poor Outcomes by Multivariate Cox Regression in Sarcopenic Patients (N = 133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80"/>
        <w:gridCol w:w="3380"/>
        <w:gridCol w:w="1748"/>
        <w:gridCol w:w="324"/>
        <w:gridCol w:w="3381"/>
        <w:gridCol w:w="1745"/>
      </w:tblGrid>
      <w:tr w:rsidR="00CA2E1A" w:rsidRPr="00CA2E1A" w14:paraId="25FC58A8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5DB4" w14:textId="1F067013" w:rsidR="00CA2E1A" w:rsidRPr="00CA2E1A" w:rsidRDefault="00CA2E1A" w:rsidP="00CA2E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proofErr w:type="spellEnd"/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: Overall Survival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7916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31C3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C77B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71A7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07CF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2E1A" w:rsidRPr="00CA2E1A" w14:paraId="6608D5F7" w14:textId="77777777" w:rsidTr="00CA2E1A">
        <w:trPr>
          <w:trHeight w:val="278"/>
        </w:trPr>
        <w:tc>
          <w:tcPr>
            <w:tcW w:w="12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E1F14F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8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3A17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ble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6EC1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B941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ble</w:t>
            </w:r>
          </w:p>
        </w:tc>
      </w:tr>
      <w:tr w:rsidR="00CA2E1A" w:rsidRPr="00CA2E1A" w14:paraId="7DD3D85B" w14:textId="77777777" w:rsidTr="00CA2E1A">
        <w:trPr>
          <w:trHeight w:val="278"/>
        </w:trPr>
        <w:tc>
          <w:tcPr>
            <w:tcW w:w="12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55F62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94010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BA39E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0BD56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C7D63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2FD14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CA2E1A" w:rsidRPr="00CA2E1A" w14:paraId="434B4FB0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1112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at transplant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BCAD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2 (0.967-1.01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0A38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37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EA3A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6B6B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B220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A2E1A" w:rsidRPr="00CA2E1A" w14:paraId="485271F0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F984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09FB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1 (0.911-1.05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B189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3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95F5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B2E5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BB54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A2E1A" w:rsidRPr="00CA2E1A" w14:paraId="26E359F5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D7BC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rhosi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0F14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6 (0.436-1.92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4C8F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16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B8B4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B86A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B158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A2E1A" w:rsidRPr="00CA2E1A" w14:paraId="74A0374E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CF70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itis B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E7D0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6 (0.419-2.60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CE3B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4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AC11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BAC1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48E4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A2E1A" w:rsidRPr="00CA2E1A" w14:paraId="77898AA6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9B81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ld-Pugh clas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7A8D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5 (0.788-1.63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797E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5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C3CB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2799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0527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A2E1A" w:rsidRPr="00CA2E1A" w14:paraId="4B180230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E834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ite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144A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5 (0.961-2.81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4F65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C0EA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A826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9D29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A2E1A" w:rsidRPr="00CA2E1A" w14:paraId="3B64AEE3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D289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ceal bleedin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CF94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4 (0.394-2.12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1357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35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E1C0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40DF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4E61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A2E1A" w:rsidRPr="00CA2E1A" w14:paraId="2BFCAA82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1787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ic encephalopath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6073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1 (0.320-3.25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DD6A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1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09D8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713F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4632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A2E1A" w:rsidRPr="00CA2E1A" w14:paraId="04CDD3B6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F580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LD scor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F2CA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0 (0.988-1.03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E735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9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9C19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1544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B5A9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A2E1A" w:rsidRPr="00CA2E1A" w14:paraId="27F28771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B33F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O compatibilit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78B1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5 (0.216-0.79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DAFE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210F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0DC0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354C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A2E1A" w:rsidRPr="00CA2E1A" w14:paraId="0824150D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C3EF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5F0D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7 (0.925-1.11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242E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3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C3DE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ED40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5C4F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A2E1A" w:rsidRPr="00CA2E1A" w14:paraId="507ADDB4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4FBD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erative tim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F275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2 (0.828-1.23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4274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7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2EB5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DC67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1EA1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A2E1A" w:rsidRPr="00CA2E1A" w14:paraId="3A1CBBDD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2CB8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ood los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38A8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7 (0.958-2.69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4625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72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CD5C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2D0D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EB1F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A2E1A" w:rsidRPr="00CA2E1A" w14:paraId="14D70F5D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CF36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eoperative AFP level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358B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0 (1.323-2.26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D0C4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BCAF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3202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95 (1.442-2.49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458D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A2E1A" w:rsidRPr="00CA2E1A" w14:paraId="6E714BA1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0DCC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08A0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5 (1.157-3.13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C0D7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9BFF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5FB4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54 (1.280-3.62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539C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CA2E1A" w:rsidRPr="00CA2E1A" w14:paraId="15BFE26C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5607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numb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0BCE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3 (0.892-2.46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BFB1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8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CBAE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BF01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7FAD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A2E1A" w:rsidRPr="00CA2E1A" w14:paraId="72DB234D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0327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differentiation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D8AB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8 (1.261-2.73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E85E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4C98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3305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0B73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A2E1A" w:rsidRPr="00CA2E1A" w14:paraId="07128B1D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29B9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osteatosi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75A6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96 (1.457-3.94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3A2C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6DCC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ED59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96 (2.055-5.94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38B0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A2E1A" w:rsidRPr="00CA2E1A" w14:paraId="537F6D93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7C79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RA decreas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1CD9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4 (0.836-2.32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AA71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3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8352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CB8F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26EE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A2E1A" w:rsidRPr="00CA2E1A" w14:paraId="30CE380F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B76A5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scle loss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37468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6 (0.614-2.37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572CE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7 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20515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9AB9B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92B48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A2E1A" w:rsidRPr="00CA2E1A" w14:paraId="4E29926D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5530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060E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050D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A5E1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97A1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F518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2E1A" w:rsidRPr="00CA2E1A" w14:paraId="0E73CC50" w14:textId="77777777" w:rsidTr="00CA2E1A">
        <w:trPr>
          <w:trHeight w:val="278"/>
        </w:trPr>
        <w:tc>
          <w:tcPr>
            <w:tcW w:w="24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5157" w14:textId="700CCFF2" w:rsidR="00CA2E1A" w:rsidRPr="00CA2E1A" w:rsidRDefault="00CA2E1A" w:rsidP="00CA2E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  <w:proofErr w:type="spellEnd"/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: Recurrence-free Survival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461B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48F0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CB78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A1DA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2E1A" w:rsidRPr="00CA2E1A" w14:paraId="54F50F6B" w14:textId="77777777" w:rsidTr="00CA2E1A">
        <w:trPr>
          <w:trHeight w:val="278"/>
        </w:trPr>
        <w:tc>
          <w:tcPr>
            <w:tcW w:w="12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71E1AC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18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3756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ble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AC65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637A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ble</w:t>
            </w:r>
          </w:p>
        </w:tc>
      </w:tr>
      <w:tr w:rsidR="00CA2E1A" w:rsidRPr="00CA2E1A" w14:paraId="6A9F7EA7" w14:textId="77777777" w:rsidTr="00CA2E1A">
        <w:trPr>
          <w:trHeight w:val="278"/>
        </w:trPr>
        <w:tc>
          <w:tcPr>
            <w:tcW w:w="12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D5C61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DCD48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9070A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FFA33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E6233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A190A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CA2E1A" w:rsidRPr="00CA2E1A" w14:paraId="2D1BE59D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CDB3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at transplant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F744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6 (0.964-1.00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97C2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6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E630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8AE5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234C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A2E1A" w:rsidRPr="00CA2E1A" w14:paraId="440AF911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8B0F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7BD1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1 (0.916-1.04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D1B2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1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9287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F800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B8E5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A2E1A" w:rsidRPr="00CA2E1A" w14:paraId="42255514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E3C7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rhosi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4AFF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9 (0.351-1.2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DC4C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8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2A46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9107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8BF7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A2E1A" w:rsidRPr="00CA2E1A" w14:paraId="27724713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ABA5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itis B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A871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1 (0.554-2.91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C62D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1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7EFF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BD86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A30E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A2E1A" w:rsidRPr="00CA2E1A" w14:paraId="4B8F83EF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6876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ld-Pugh clas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586D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7 (0.741-1.36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141A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26BA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7C05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AC79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A2E1A" w:rsidRPr="00CA2E1A" w14:paraId="5FAD22D6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49E7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ite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1A34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0 (0.892-2.23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1D53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2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CA3A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DB14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5719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A2E1A" w:rsidRPr="00CA2E1A" w14:paraId="7C7BAB2F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53E5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ceal bleedin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3E19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9 (0.414-1.78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30FA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84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D63E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BFE5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96F3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A2E1A" w:rsidRPr="00CA2E1A" w14:paraId="6541A966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3225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ic encephalopath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89E4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9 (0.557-3.41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9823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7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6C47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B969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ADEA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A2E1A" w:rsidRPr="00CA2E1A" w14:paraId="5E47AB8D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9227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LD scor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A022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9 (0.989-1.02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1A81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6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C51E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EC48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84EF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A2E1A" w:rsidRPr="00CA2E1A" w14:paraId="35A824E4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1B42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O compatibility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A76B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9 (0.270-0.92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71D7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00E5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4F72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A4CC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A2E1A" w:rsidRPr="00CA2E1A" w14:paraId="0A642C6F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FF32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D5C4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7 (0.929-1.09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874F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58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CA01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35D9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8320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A2E1A" w:rsidRPr="00CA2E1A" w14:paraId="7E78F203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5A14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erative tim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98DB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7 (0.844-1.17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D4CA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1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0AF3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BD49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450E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A2E1A" w:rsidRPr="00CA2E1A" w14:paraId="6C9AFC31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6BAF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ood los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BF2A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8 (0.951-2.32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76A4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82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4263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B921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EB18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A2E1A" w:rsidRPr="00CA2E1A" w14:paraId="560C1B4A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C30A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eoperative AFP level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0504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4 (1.288-2.04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2EA4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084C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005C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6 (1.328-2.14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9E76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A2E1A" w:rsidRPr="00CA2E1A" w14:paraId="5AAD06CF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BAA1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76AD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1 (1.322-3.15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8991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346D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0EA4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6 (1.297-3.16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89A3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CA2E1A" w:rsidRPr="00CA2E1A" w14:paraId="5DD79DD4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0FD0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number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6584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00 (1.095-2.64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79AD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E44C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1A97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EAAB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A2E1A" w:rsidRPr="00CA2E1A" w14:paraId="748B93D3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A396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differentiation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759B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2 (1.118-2.10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730F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BF52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8176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4916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A2E1A" w:rsidRPr="00CA2E1A" w14:paraId="4F36CF64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06C1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osteatosis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F2C1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93 (1.162-2.76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AB63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9D34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9C1F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59 (1.556-3.88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2EFF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A2E1A" w:rsidRPr="00CA2E1A" w14:paraId="6223DD71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18C2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RA decreas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6D65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3 (0.769-1.91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87E4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6 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2B9D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148F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626F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A2E1A" w:rsidRPr="00CA2E1A" w14:paraId="32BC1C72" w14:textId="77777777" w:rsidTr="00CA2E1A">
        <w:trPr>
          <w:trHeight w:val="278"/>
        </w:trPr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333D3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scle loss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7F2E7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3 (0.522-1.776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E6C2D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4 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8AF2B" w14:textId="77777777" w:rsidR="00CA2E1A" w:rsidRPr="00CA2E1A" w:rsidRDefault="00CA2E1A" w:rsidP="00CA2E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506FE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A4093" w14:textId="77777777" w:rsidR="00CA2E1A" w:rsidRPr="00CA2E1A" w:rsidRDefault="00CA2E1A" w:rsidP="00CA2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E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512F57C8" w14:textId="77777777" w:rsidR="00DE01E4" w:rsidRPr="00DE01E4" w:rsidRDefault="00DE01E4" w:rsidP="004829AE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757C75A" w14:textId="1869A15B" w:rsidR="00447945" w:rsidRPr="00DE01E4" w:rsidRDefault="00447945" w:rsidP="004829AE">
      <w:pPr>
        <w:widowControl/>
        <w:jc w:val="left"/>
        <w:rPr>
          <w:rFonts w:ascii="Times New Roman" w:hAnsi="Times New Roman" w:cs="Times New Roman"/>
          <w:szCs w:val="21"/>
        </w:rPr>
      </w:pPr>
      <w:r w:rsidRPr="00DE01E4">
        <w:rPr>
          <w:rFonts w:ascii="Times New Roman" w:hAnsi="Times New Roman" w:cs="Times New Roman"/>
          <w:szCs w:val="21"/>
        </w:rPr>
        <w:br w:type="page"/>
      </w:r>
    </w:p>
    <w:p w14:paraId="275FE4EB" w14:textId="277E42AE" w:rsidR="00B270F4" w:rsidRPr="00A1497C" w:rsidRDefault="00A1497C" w:rsidP="004829A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A1497C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proofErr w:type="spellStart"/>
      <w:r w:rsidRPr="00A1497C">
        <w:rPr>
          <w:rFonts w:ascii="Times New Roman" w:hAnsi="Times New Roman" w:cs="Times New Roman"/>
          <w:b/>
          <w:bCs/>
          <w:szCs w:val="21"/>
        </w:rPr>
        <w:t>S</w:t>
      </w:r>
      <w:r w:rsidR="00EE158C">
        <w:rPr>
          <w:rFonts w:ascii="Times New Roman" w:hAnsi="Times New Roman" w:cs="Times New Roman" w:hint="eastAsia"/>
          <w:b/>
          <w:bCs/>
          <w:szCs w:val="21"/>
        </w:rPr>
        <w:t>8</w:t>
      </w:r>
      <w:proofErr w:type="spellEnd"/>
      <w:r w:rsidRPr="00A1497C">
        <w:rPr>
          <w:rFonts w:ascii="Times New Roman" w:hAnsi="Times New Roman" w:cs="Times New Roman"/>
          <w:b/>
          <w:bCs/>
          <w:szCs w:val="21"/>
        </w:rPr>
        <w:t>. Characteristics in Non-sarcopenic Patients with Different Levels of Muscle Los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21"/>
        <w:gridCol w:w="3917"/>
        <w:gridCol w:w="3824"/>
        <w:gridCol w:w="1496"/>
      </w:tblGrid>
      <w:tr w:rsidR="006A4C06" w:rsidRPr="006A4C06" w14:paraId="7094F5AD" w14:textId="77777777" w:rsidTr="006A4C06">
        <w:trPr>
          <w:trHeight w:val="278"/>
        </w:trPr>
        <w:tc>
          <w:tcPr>
            <w:tcW w:w="16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B20288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7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7F71E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sarcopenia (N=209)</w:t>
            </w:r>
          </w:p>
        </w:tc>
        <w:tc>
          <w:tcPr>
            <w:tcW w:w="53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702054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6A4C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6A4C06" w:rsidRPr="006A4C06" w14:paraId="209C82F7" w14:textId="77777777" w:rsidTr="006A4C06">
        <w:trPr>
          <w:trHeight w:val="278"/>
        </w:trPr>
        <w:tc>
          <w:tcPr>
            <w:tcW w:w="16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1F2C6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B5265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Low Muscle Loss (N = </w:t>
            </w:r>
            <w:proofErr w:type="gramStart"/>
            <w:r w:rsidRPr="006A4C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6 )</w:t>
            </w:r>
            <w:proofErr w:type="gramEnd"/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4DCF0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igh Muscle Loss (N = </w:t>
            </w:r>
            <w:proofErr w:type="gramStart"/>
            <w:r w:rsidRPr="006A4C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3 )</w:t>
            </w:r>
            <w:proofErr w:type="gramEnd"/>
          </w:p>
        </w:tc>
        <w:tc>
          <w:tcPr>
            <w:tcW w:w="53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C9A68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A4C06" w:rsidRPr="006A4C06" w14:paraId="78A76691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08E3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e at transplant, median (IQR), </w:t>
            </w:r>
            <w:proofErr w:type="spellStart"/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A710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0 (48.0-61.0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C5F0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0 (46.0-57.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59B6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7 </w:t>
            </w:r>
          </w:p>
        </w:tc>
      </w:tr>
      <w:tr w:rsidR="006A4C06" w:rsidRPr="006A4C06" w14:paraId="77B39A43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C582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, median (IQR), kg/m2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D762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7 (22.5-25.7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8531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2 (22.7-27.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AAA6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6 </w:t>
            </w:r>
          </w:p>
        </w:tc>
      </w:tr>
      <w:tr w:rsidR="006A4C06" w:rsidRPr="006A4C06" w14:paraId="7E594737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F533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itis B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7EEA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 (94.0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CB99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 (94.6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7855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39 </w:t>
            </w:r>
          </w:p>
        </w:tc>
      </w:tr>
      <w:tr w:rsidR="006A4C06" w:rsidRPr="006A4C06" w14:paraId="5878CAB2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1060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rhosis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1568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 (94.0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0B27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 (93.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9EE1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1 </w:t>
            </w:r>
          </w:p>
        </w:tc>
      </w:tr>
      <w:tr w:rsidR="006A4C06" w:rsidRPr="006A4C06" w14:paraId="0E7B4C11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E7E8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ites, no. (%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6F92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 (50.0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0808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 (57.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0C80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4 </w:t>
            </w:r>
          </w:p>
        </w:tc>
      </w:tr>
      <w:tr w:rsidR="006A4C06" w:rsidRPr="006A4C06" w14:paraId="0BFD0FDD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D92E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ceal bleeding, no. (%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8B9B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11.2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A79B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8.6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A72C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34 </w:t>
            </w:r>
          </w:p>
        </w:tc>
      </w:tr>
      <w:tr w:rsidR="006A4C06" w:rsidRPr="006A4C06" w14:paraId="15296188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52B4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ic encephalopathy, no. (%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6675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.7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70A5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2.2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3120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6A4C06" w:rsidRPr="006A4C06" w14:paraId="6CAE8A13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6E21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LD score, median (IQR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CC04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5 (11.0-39.0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A22D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0 (14.0-38.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6166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17 </w:t>
            </w:r>
          </w:p>
        </w:tc>
      </w:tr>
      <w:tr w:rsidR="006A4C06" w:rsidRPr="006A4C06" w14:paraId="1399550A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FD33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ld-Pugh class, no. (%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88EE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18F6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4AA3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88 </w:t>
            </w:r>
          </w:p>
        </w:tc>
      </w:tr>
      <w:tr w:rsidR="006A4C06" w:rsidRPr="006A4C06" w14:paraId="5E1B2B90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23FD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A (5-6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AC6E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17.2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B3D4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15.1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AADF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4C06" w:rsidRPr="006A4C06" w14:paraId="71F24C59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2B92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B (7-9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6E56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 (25.9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9B1A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28.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27AF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4C06" w:rsidRPr="006A4C06" w14:paraId="1F149BA1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E21F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C (10-15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BFC3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 (56.9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8976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 (57.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43BD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4C06" w:rsidRPr="006A4C06" w14:paraId="13D24446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2D87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entical ABO compatibility, no. (%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7D2B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 (93.1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AE78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 (84.9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EEE3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6 </w:t>
            </w:r>
          </w:p>
        </w:tc>
      </w:tr>
      <w:tr w:rsidR="006A4C06" w:rsidRPr="006A4C06" w14:paraId="38A8F291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ED27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, median (IQR), h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9BBA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 (7.0-10.0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0F01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 (7.0-10.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6A82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17 </w:t>
            </w:r>
          </w:p>
        </w:tc>
      </w:tr>
      <w:tr w:rsidR="006A4C06" w:rsidRPr="006A4C06" w14:paraId="18C37669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6963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erative time, median (IQR), h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C418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 (4.4-6.2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B159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 (4.7-6.7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7AFF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0 </w:t>
            </w:r>
          </w:p>
        </w:tc>
      </w:tr>
      <w:tr w:rsidR="006A4C06" w:rsidRPr="006A4C06" w14:paraId="69C2FCCD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5198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aoperative blood loss &gt; 1 L, no. (%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F794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 (37.1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CDEB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 (47.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929A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5 </w:t>
            </w:r>
          </w:p>
        </w:tc>
      </w:tr>
      <w:tr w:rsidR="006A4C06" w:rsidRPr="006A4C06" w14:paraId="5B3758B0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4306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number &gt; 3, no. (%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355D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18.1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181D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 (23.7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D697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4 </w:t>
            </w:r>
          </w:p>
        </w:tc>
      </w:tr>
      <w:tr w:rsidR="006A4C06" w:rsidRPr="006A4C06" w14:paraId="5AAEA2B7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3F1C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m of tumor diameters &gt; 8 cm, no. (%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19F1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32.8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2DA8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 (39.8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70A7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3 </w:t>
            </w:r>
          </w:p>
        </w:tc>
      </w:tr>
      <w:tr w:rsidR="006A4C06" w:rsidRPr="006A4C06" w14:paraId="60561A02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1D9E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st pretransplant α-fetoprotein, no. (%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401D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9358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65B8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6 </w:t>
            </w:r>
          </w:p>
        </w:tc>
      </w:tr>
      <w:tr w:rsidR="006A4C06" w:rsidRPr="006A4C06" w14:paraId="0B413C99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BA95" w14:textId="304AB666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≤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 ng/mL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C9A3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 (64.7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2E16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 (66.7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BA7E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4C06" w:rsidRPr="006A4C06" w14:paraId="17C34F19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7316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00-400 ng/mL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0FB7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16.4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8CE3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9.7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BD26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4C06" w:rsidRPr="006A4C06" w14:paraId="39E51FBC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21F6" w14:textId="5D235A43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&gt; 400 ng/mL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B6D5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 (19.0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C265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 (23.7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A5AA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4C06" w:rsidRPr="006A4C06" w14:paraId="29723CC2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32E2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differentiation, no. (%)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DBCC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F6D3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F511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41 </w:t>
            </w:r>
          </w:p>
        </w:tc>
      </w:tr>
      <w:tr w:rsidR="006A4C06" w:rsidRPr="006A4C06" w14:paraId="4758DC7A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9F11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 Complete necrosis/no viable tumor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18AE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9.5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AC51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7.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88DA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4C06" w:rsidRPr="006A4C06" w14:paraId="1D984004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F0086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proofErr w:type="gramStart"/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ll</w:t>
            </w:r>
            <w:proofErr w:type="gramEnd"/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ifferentiated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E41A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6.9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A7F7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8.6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857F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4C06" w:rsidRPr="006A4C06" w14:paraId="64C10F8A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9C10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Moderately differentiated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FE02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 (54.3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77A8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50.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3535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4C06" w:rsidRPr="006A4C06" w14:paraId="3BA5CCEC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E0071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Poorly differentiated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CAB0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29.3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A165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33.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8945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4C06" w:rsidRPr="006A4C06" w14:paraId="4FC606F6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33DB1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I, median (IQR), cm2/m2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A5D7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5 (48.4-55.7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EA38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7 (49.4-58.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3A43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</w:tr>
      <w:tr w:rsidR="006A4C06" w:rsidRPr="006A4C06" w14:paraId="616F9A86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F769" w14:textId="77777777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A, median (IQR), HU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7480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6 (39.5-44.9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27FF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2 (37.2-45.8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1EC7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8 </w:t>
            </w:r>
          </w:p>
        </w:tc>
      </w:tr>
      <w:tr w:rsidR="006A4C06" w:rsidRPr="006A4C06" w14:paraId="59299929" w14:textId="77777777" w:rsidTr="006A4C06">
        <w:trPr>
          <w:trHeight w:val="278"/>
        </w:trPr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7F32E" w14:textId="5B67F316" w:rsidR="006A4C06" w:rsidRPr="006A4C06" w:rsidRDefault="006A4C06" w:rsidP="006A4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U stay, median (IQR), hours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8DFCA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9 (195-330)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E0513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 (192-389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588B0" w14:textId="77777777" w:rsidR="006A4C06" w:rsidRPr="006A4C06" w:rsidRDefault="006A4C06" w:rsidP="006A4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C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7 </w:t>
            </w:r>
          </w:p>
        </w:tc>
      </w:tr>
    </w:tbl>
    <w:p w14:paraId="59E1DC6F" w14:textId="59E5CD81" w:rsidR="00B270F4" w:rsidRPr="00DE01E4" w:rsidRDefault="00B270F4" w:rsidP="004829AE">
      <w:pPr>
        <w:rPr>
          <w:rFonts w:ascii="Times New Roman" w:hAnsi="Times New Roman" w:cs="Times New Roman"/>
          <w:szCs w:val="21"/>
        </w:rPr>
      </w:pPr>
    </w:p>
    <w:p w14:paraId="6009C5E6" w14:textId="7291A88A" w:rsidR="00B270F4" w:rsidRPr="00DE01E4" w:rsidRDefault="00B270F4" w:rsidP="004829AE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B270F4" w:rsidRPr="00DE01E4" w:rsidSect="000A24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810C19" w14:textId="77777777" w:rsidR="000A24E6" w:rsidRDefault="000A24E6" w:rsidP="001E5934">
      <w:r>
        <w:separator/>
      </w:r>
    </w:p>
  </w:endnote>
  <w:endnote w:type="continuationSeparator" w:id="0">
    <w:p w14:paraId="7BD38077" w14:textId="77777777" w:rsidR="000A24E6" w:rsidRDefault="000A24E6" w:rsidP="001E59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DA11D8" w14:textId="77777777" w:rsidR="000A24E6" w:rsidRDefault="000A24E6" w:rsidP="001E5934">
      <w:r>
        <w:separator/>
      </w:r>
    </w:p>
  </w:footnote>
  <w:footnote w:type="continuationSeparator" w:id="0">
    <w:p w14:paraId="579A84E1" w14:textId="77777777" w:rsidR="000A24E6" w:rsidRDefault="000A24E6" w:rsidP="001E59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0D0941"/>
    <w:multiLevelType w:val="hybridMultilevel"/>
    <w:tmpl w:val="7C7AD09A"/>
    <w:lvl w:ilvl="0" w:tplc="681C5CCC">
      <w:start w:val="17"/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  <w:color w:val="000000"/>
        <w:sz w:val="24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051332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Surger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5stxxtcvsrd3epsfuxtxpkrx25aww00fwx&quot;&gt;Sarcopenia&lt;record-ids&gt;&lt;item&gt;63&lt;/item&gt;&lt;/record-ids&gt;&lt;/item&gt;&lt;/Libraries&gt;"/>
  </w:docVars>
  <w:rsids>
    <w:rsidRoot w:val="00173DBE"/>
    <w:rsid w:val="00050439"/>
    <w:rsid w:val="000563BB"/>
    <w:rsid w:val="000A24E6"/>
    <w:rsid w:val="00100066"/>
    <w:rsid w:val="001310BB"/>
    <w:rsid w:val="00141F21"/>
    <w:rsid w:val="00173DBE"/>
    <w:rsid w:val="001A39F6"/>
    <w:rsid w:val="001B0D31"/>
    <w:rsid w:val="001B1C0D"/>
    <w:rsid w:val="001D0C8A"/>
    <w:rsid w:val="001E5934"/>
    <w:rsid w:val="002274CB"/>
    <w:rsid w:val="00260F5E"/>
    <w:rsid w:val="00270C7A"/>
    <w:rsid w:val="002864A8"/>
    <w:rsid w:val="003203AF"/>
    <w:rsid w:val="00337D55"/>
    <w:rsid w:val="00340AFF"/>
    <w:rsid w:val="003743DC"/>
    <w:rsid w:val="00386A20"/>
    <w:rsid w:val="003B4EA9"/>
    <w:rsid w:val="00416667"/>
    <w:rsid w:val="00421713"/>
    <w:rsid w:val="00444B26"/>
    <w:rsid w:val="00447945"/>
    <w:rsid w:val="004724A8"/>
    <w:rsid w:val="00480AC4"/>
    <w:rsid w:val="004829AE"/>
    <w:rsid w:val="004941B1"/>
    <w:rsid w:val="004B1C86"/>
    <w:rsid w:val="004E39C8"/>
    <w:rsid w:val="00544933"/>
    <w:rsid w:val="00577D0F"/>
    <w:rsid w:val="005A19C7"/>
    <w:rsid w:val="005C241F"/>
    <w:rsid w:val="005C53F1"/>
    <w:rsid w:val="005E5791"/>
    <w:rsid w:val="00601DE4"/>
    <w:rsid w:val="00603B55"/>
    <w:rsid w:val="00633C29"/>
    <w:rsid w:val="00643976"/>
    <w:rsid w:val="00654171"/>
    <w:rsid w:val="00666F3B"/>
    <w:rsid w:val="006A0729"/>
    <w:rsid w:val="006A4C06"/>
    <w:rsid w:val="006C3049"/>
    <w:rsid w:val="006E564A"/>
    <w:rsid w:val="007706E2"/>
    <w:rsid w:val="00795FC7"/>
    <w:rsid w:val="0083771A"/>
    <w:rsid w:val="00841F11"/>
    <w:rsid w:val="00856AEE"/>
    <w:rsid w:val="00885512"/>
    <w:rsid w:val="008A1488"/>
    <w:rsid w:val="008A1D77"/>
    <w:rsid w:val="008A3D4F"/>
    <w:rsid w:val="008F75F7"/>
    <w:rsid w:val="00941C74"/>
    <w:rsid w:val="00944A54"/>
    <w:rsid w:val="009B18B3"/>
    <w:rsid w:val="009B27A2"/>
    <w:rsid w:val="009C445E"/>
    <w:rsid w:val="009E4272"/>
    <w:rsid w:val="009F14AD"/>
    <w:rsid w:val="00A1497C"/>
    <w:rsid w:val="00A9512D"/>
    <w:rsid w:val="00AC0007"/>
    <w:rsid w:val="00AD55DE"/>
    <w:rsid w:val="00AE7C71"/>
    <w:rsid w:val="00AF033E"/>
    <w:rsid w:val="00AF5855"/>
    <w:rsid w:val="00B270F4"/>
    <w:rsid w:val="00B35F3C"/>
    <w:rsid w:val="00B95BEC"/>
    <w:rsid w:val="00B962A1"/>
    <w:rsid w:val="00BA7F15"/>
    <w:rsid w:val="00BB34C9"/>
    <w:rsid w:val="00BC34C2"/>
    <w:rsid w:val="00BF747E"/>
    <w:rsid w:val="00C010A6"/>
    <w:rsid w:val="00C34159"/>
    <w:rsid w:val="00C42530"/>
    <w:rsid w:val="00C47F1A"/>
    <w:rsid w:val="00C90E9B"/>
    <w:rsid w:val="00CA2E1A"/>
    <w:rsid w:val="00CE5CE8"/>
    <w:rsid w:val="00D36FCC"/>
    <w:rsid w:val="00D4221B"/>
    <w:rsid w:val="00D72BBD"/>
    <w:rsid w:val="00D94635"/>
    <w:rsid w:val="00DA162D"/>
    <w:rsid w:val="00DE01E4"/>
    <w:rsid w:val="00DF3216"/>
    <w:rsid w:val="00E307E9"/>
    <w:rsid w:val="00E36D96"/>
    <w:rsid w:val="00E82F18"/>
    <w:rsid w:val="00E86A8E"/>
    <w:rsid w:val="00EA79DE"/>
    <w:rsid w:val="00EC1C20"/>
    <w:rsid w:val="00EC2790"/>
    <w:rsid w:val="00EC346E"/>
    <w:rsid w:val="00EE158C"/>
    <w:rsid w:val="00F22F54"/>
    <w:rsid w:val="00FA7FF6"/>
    <w:rsid w:val="00FB6486"/>
    <w:rsid w:val="00FF0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8640A0"/>
  <w15:chartTrackingRefBased/>
  <w15:docId w15:val="{4F6F3BB8-90EC-4132-B727-3954A6FBF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59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59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59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5934"/>
    <w:rPr>
      <w:sz w:val="18"/>
      <w:szCs w:val="18"/>
    </w:rPr>
  </w:style>
  <w:style w:type="table" w:styleId="a7">
    <w:name w:val="Table Grid"/>
    <w:basedOn w:val="a1"/>
    <w:uiPriority w:val="39"/>
    <w:rsid w:val="00BA7F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C445E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F22F5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22F5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22F5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22F54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0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AE19CF-6929-473E-983D-5FD6054E7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12</Pages>
  <Words>1458</Words>
  <Characters>8316</Characters>
  <Application>Microsoft Office Word</Application>
  <DocSecurity>0</DocSecurity>
  <Lines>69</Lines>
  <Paragraphs>19</Paragraphs>
  <ScaleCrop>false</ScaleCrop>
  <Company/>
  <LinksUpToDate>false</LinksUpToDate>
  <CharactersWithSpaces>9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Zhihang</dc:creator>
  <cp:keywords/>
  <dc:description/>
  <cp:lastModifiedBy>Zhihang Hu</cp:lastModifiedBy>
  <cp:revision>69</cp:revision>
  <cp:lastPrinted>2023-04-17T12:15:00Z</cp:lastPrinted>
  <dcterms:created xsi:type="dcterms:W3CDTF">2023-02-20T09:10:00Z</dcterms:created>
  <dcterms:modified xsi:type="dcterms:W3CDTF">2024-05-02T13:47:00Z</dcterms:modified>
</cp:coreProperties>
</file>